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80D13" w14:textId="5F004DCA" w:rsidR="00C42630" w:rsidRPr="0066482E" w:rsidRDefault="00A83E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482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6482E">
        <w:rPr>
          <w:rFonts w:ascii="Times New Roman" w:hAnsi="Times New Roman" w:cs="Times New Roman"/>
          <w:sz w:val="24"/>
          <w:szCs w:val="24"/>
        </w:rPr>
        <w:t xml:space="preserve">. Reference intervals for serum protein electrophoresis (SPE) parameters evaluated with </w:t>
      </w:r>
      <w:proofErr w:type="spellStart"/>
      <w:r w:rsidRPr="0066482E">
        <w:rPr>
          <w:rFonts w:ascii="Times New Roman" w:hAnsi="Times New Roman" w:cs="Times New Roman"/>
          <w:sz w:val="24"/>
          <w:szCs w:val="24"/>
        </w:rPr>
        <w:t>Capillarys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 3, Sebia Dubai SA, Dubai, UAE (Italy, Spain).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Values were considered outside the reference </w:t>
      </w:r>
      <w:r w:rsidR="003D48DD" w:rsidRPr="0066482E">
        <w:rPr>
          <w:rFonts w:ascii="Times New Roman" w:hAnsi="Times New Roman" w:cs="Times New Roman"/>
          <w:sz w:val="24"/>
          <w:szCs w:val="24"/>
          <w:lang w:val="en-US"/>
        </w:rPr>
        <w:t>interval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if they were above or below the 15% of the upper or lower reference limit, respectively.</w:t>
      </w:r>
    </w:p>
    <w:tbl>
      <w:tblPr>
        <w:tblStyle w:val="Grigliatabella"/>
        <w:tblW w:w="4498" w:type="dxa"/>
        <w:jc w:val="center"/>
        <w:tblLook w:val="04A0" w:firstRow="1" w:lastRow="0" w:firstColumn="1" w:lastColumn="0" w:noHBand="0" w:noVBand="1"/>
      </w:tblPr>
      <w:tblGrid>
        <w:gridCol w:w="2257"/>
        <w:gridCol w:w="2241"/>
      </w:tblGrid>
      <w:tr w:rsidR="00C42630" w:rsidRPr="0066482E" w14:paraId="5EFF5188" w14:textId="77777777">
        <w:trPr>
          <w:jc w:val="center"/>
        </w:trPr>
        <w:tc>
          <w:tcPr>
            <w:tcW w:w="2257" w:type="dxa"/>
          </w:tcPr>
          <w:p w14:paraId="52BE900D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E parameter (g/L)</w:t>
            </w:r>
          </w:p>
        </w:tc>
        <w:tc>
          <w:tcPr>
            <w:tcW w:w="2241" w:type="dxa"/>
          </w:tcPr>
          <w:p w14:paraId="73A933F0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pillarys 3, Sebia</w:t>
            </w:r>
          </w:p>
        </w:tc>
      </w:tr>
      <w:tr w:rsidR="00C42630" w:rsidRPr="0066482E" w14:paraId="149AB8F0" w14:textId="77777777">
        <w:trPr>
          <w:jc w:val="center"/>
        </w:trPr>
        <w:tc>
          <w:tcPr>
            <w:tcW w:w="2257" w:type="dxa"/>
          </w:tcPr>
          <w:p w14:paraId="03E7B13E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 xml:space="preserve">Albumin </w:t>
            </w:r>
          </w:p>
        </w:tc>
        <w:tc>
          <w:tcPr>
            <w:tcW w:w="2241" w:type="dxa"/>
          </w:tcPr>
          <w:p w14:paraId="6A873B0A" w14:textId="77777777" w:rsidR="00C42630" w:rsidRPr="0066482E" w:rsidRDefault="00A83E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.4-49.6</w:t>
            </w:r>
          </w:p>
        </w:tc>
      </w:tr>
      <w:tr w:rsidR="00C42630" w:rsidRPr="0066482E" w14:paraId="120999B5" w14:textId="77777777">
        <w:trPr>
          <w:jc w:val="center"/>
        </w:trPr>
        <w:tc>
          <w:tcPr>
            <w:tcW w:w="2257" w:type="dxa"/>
          </w:tcPr>
          <w:p w14:paraId="0EB57A59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>α</w:t>
            </w: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bscript"/>
                <w:lang w:eastAsia="en-GB"/>
                <w14:ligatures w14:val="none"/>
              </w:rPr>
              <w:t>1</w:t>
            </w: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>-globulins</w:t>
            </w:r>
          </w:p>
        </w:tc>
        <w:tc>
          <w:tcPr>
            <w:tcW w:w="2241" w:type="dxa"/>
          </w:tcPr>
          <w:p w14:paraId="632373C8" w14:textId="77777777" w:rsidR="00C42630" w:rsidRPr="0066482E" w:rsidRDefault="00A83E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-4.5</w:t>
            </w:r>
          </w:p>
        </w:tc>
      </w:tr>
      <w:tr w:rsidR="00C42630" w:rsidRPr="0066482E" w14:paraId="430C96DF" w14:textId="77777777">
        <w:trPr>
          <w:jc w:val="center"/>
        </w:trPr>
        <w:tc>
          <w:tcPr>
            <w:tcW w:w="2257" w:type="dxa"/>
          </w:tcPr>
          <w:p w14:paraId="155A60E4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>α</w:t>
            </w: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bscript"/>
                <w:lang w:eastAsia="en-GB"/>
                <w14:ligatures w14:val="none"/>
              </w:rPr>
              <w:t>2</w:t>
            </w: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>-globulins</w:t>
            </w:r>
          </w:p>
        </w:tc>
        <w:tc>
          <w:tcPr>
            <w:tcW w:w="2241" w:type="dxa"/>
          </w:tcPr>
          <w:p w14:paraId="4743BDC7" w14:textId="77777777" w:rsidR="00C42630" w:rsidRPr="0066482E" w:rsidRDefault="00A83E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8-10.2</w:t>
            </w:r>
          </w:p>
        </w:tc>
      </w:tr>
      <w:tr w:rsidR="00C42630" w:rsidRPr="0066482E" w14:paraId="595222C4" w14:textId="77777777">
        <w:trPr>
          <w:jc w:val="center"/>
        </w:trPr>
        <w:tc>
          <w:tcPr>
            <w:tcW w:w="2257" w:type="dxa"/>
          </w:tcPr>
          <w:p w14:paraId="5504BCC8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>β-globulins</w:t>
            </w:r>
          </w:p>
        </w:tc>
        <w:tc>
          <w:tcPr>
            <w:tcW w:w="2241" w:type="dxa"/>
          </w:tcPr>
          <w:p w14:paraId="31CB2158" w14:textId="77777777" w:rsidR="00C42630" w:rsidRPr="0066482E" w:rsidRDefault="00A83E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-18</w:t>
            </w:r>
          </w:p>
        </w:tc>
      </w:tr>
      <w:tr w:rsidR="00C42630" w:rsidRPr="0066482E" w14:paraId="651E2699" w14:textId="77777777">
        <w:trPr>
          <w:jc w:val="center"/>
        </w:trPr>
        <w:tc>
          <w:tcPr>
            <w:tcW w:w="2257" w:type="dxa"/>
          </w:tcPr>
          <w:p w14:paraId="3F0C8C73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14:ligatures w14:val="none"/>
              </w:rPr>
              <w:t>γ-globulins</w:t>
            </w:r>
          </w:p>
        </w:tc>
        <w:tc>
          <w:tcPr>
            <w:tcW w:w="2241" w:type="dxa"/>
          </w:tcPr>
          <w:p w14:paraId="5F74EA0C" w14:textId="77777777" w:rsidR="00C42630" w:rsidRPr="0066482E" w:rsidRDefault="00A83E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6-11.7</w:t>
            </w:r>
          </w:p>
        </w:tc>
      </w:tr>
    </w:tbl>
    <w:p w14:paraId="06B03C44" w14:textId="77777777" w:rsidR="00C42630" w:rsidRPr="0066482E" w:rsidRDefault="00C426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CB2DDF" w14:textId="50C937D6" w:rsidR="00EC7246" w:rsidRPr="0066482E" w:rsidRDefault="00EC72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82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04F9AD" w14:textId="140D8E4C" w:rsidR="00C42630" w:rsidRPr="0066482E" w:rsidRDefault="00A83E59">
      <w:pPr>
        <w:rPr>
          <w:rFonts w:ascii="Times New Roman" w:hAnsi="Times New Roman" w:cs="Times New Roman"/>
          <w:sz w:val="24"/>
          <w:szCs w:val="24"/>
        </w:rPr>
      </w:pPr>
      <w:r w:rsidRPr="006648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66482E">
        <w:rPr>
          <w:rFonts w:ascii="Times New Roman" w:hAnsi="Times New Roman" w:cs="Times New Roman"/>
          <w:sz w:val="24"/>
          <w:szCs w:val="24"/>
        </w:rPr>
        <w:t xml:space="preserve">. Breed distribution </w:t>
      </w:r>
      <w:r w:rsidR="00FE181E" w:rsidRPr="0066482E">
        <w:rPr>
          <w:rFonts w:ascii="Times New Roman" w:hAnsi="Times New Roman" w:cs="Times New Roman"/>
          <w:sz w:val="24"/>
          <w:szCs w:val="24"/>
        </w:rPr>
        <w:t xml:space="preserve">in </w:t>
      </w:r>
      <w:r w:rsidR="00EC7246" w:rsidRPr="0066482E">
        <w:rPr>
          <w:rFonts w:ascii="Times New Roman" w:hAnsi="Times New Roman" w:cs="Times New Roman"/>
          <w:sz w:val="24"/>
          <w:szCs w:val="24"/>
        </w:rPr>
        <w:t xml:space="preserve">10 </w:t>
      </w:r>
      <w:r w:rsidR="00FE181E" w:rsidRPr="0066482E">
        <w:rPr>
          <w:rFonts w:ascii="Times New Roman" w:hAnsi="Times New Roman" w:cs="Times New Roman"/>
          <w:sz w:val="24"/>
          <w:szCs w:val="24"/>
        </w:rPr>
        <w:t xml:space="preserve">control dogs (healthy </w:t>
      </w:r>
      <w:r w:rsidR="00FE181E" w:rsidRPr="0066482E">
        <w:rPr>
          <w:rFonts w:ascii="Times New Roman" w:hAnsi="Times New Roman" w:cs="Times New Roman"/>
          <w:i/>
          <w:iCs/>
          <w:sz w:val="24"/>
          <w:szCs w:val="24"/>
        </w:rPr>
        <w:t>L. infantum</w:t>
      </w:r>
      <w:r w:rsidR="00FE181E" w:rsidRPr="0066482E">
        <w:rPr>
          <w:rFonts w:ascii="Times New Roman" w:hAnsi="Times New Roman" w:cs="Times New Roman"/>
          <w:sz w:val="24"/>
          <w:szCs w:val="24"/>
        </w:rPr>
        <w:t xml:space="preserve"> antibody negative dogs)</w:t>
      </w:r>
      <w:r w:rsidR="00EC7246" w:rsidRPr="0066482E">
        <w:rPr>
          <w:rFonts w:ascii="Times New Roman" w:hAnsi="Times New Roman" w:cs="Times New Roman"/>
          <w:sz w:val="24"/>
          <w:szCs w:val="24"/>
        </w:rPr>
        <w:t>, 100</w:t>
      </w:r>
      <w:r w:rsidR="00FE181E" w:rsidRPr="0066482E">
        <w:rPr>
          <w:rFonts w:ascii="Times New Roman" w:hAnsi="Times New Roman" w:cs="Times New Roman"/>
          <w:sz w:val="24"/>
          <w:szCs w:val="24"/>
        </w:rPr>
        <w:t xml:space="preserve"> </w:t>
      </w:r>
      <w:r w:rsidR="00FE181E" w:rsidRPr="0066482E">
        <w:rPr>
          <w:rFonts w:ascii="Times New Roman" w:hAnsi="Times New Roman" w:cs="Times New Roman"/>
          <w:i/>
          <w:iCs/>
          <w:sz w:val="24"/>
          <w:szCs w:val="24"/>
        </w:rPr>
        <w:t>L. infantum</w:t>
      </w:r>
      <w:r w:rsidR="00FE181E" w:rsidRPr="0066482E">
        <w:rPr>
          <w:rFonts w:ascii="Times New Roman" w:hAnsi="Times New Roman" w:cs="Times New Roman"/>
          <w:sz w:val="24"/>
          <w:szCs w:val="24"/>
        </w:rPr>
        <w:t xml:space="preserve"> antibody positive healthy and </w:t>
      </w:r>
      <w:r w:rsidR="00EC7246" w:rsidRPr="0066482E">
        <w:rPr>
          <w:rFonts w:ascii="Times New Roman" w:hAnsi="Times New Roman" w:cs="Times New Roman"/>
          <w:sz w:val="24"/>
          <w:szCs w:val="24"/>
        </w:rPr>
        <w:t xml:space="preserve">85 </w:t>
      </w:r>
      <w:r w:rsidR="00EC7246" w:rsidRPr="0066482E">
        <w:rPr>
          <w:rFonts w:ascii="Times New Roman" w:hAnsi="Times New Roman" w:cs="Times New Roman"/>
          <w:i/>
          <w:iCs/>
          <w:sz w:val="24"/>
          <w:szCs w:val="24"/>
        </w:rPr>
        <w:t>L. infantum</w:t>
      </w:r>
      <w:r w:rsidR="00EC7246" w:rsidRPr="0066482E">
        <w:rPr>
          <w:rFonts w:ascii="Times New Roman" w:hAnsi="Times New Roman" w:cs="Times New Roman"/>
          <w:sz w:val="24"/>
          <w:szCs w:val="24"/>
        </w:rPr>
        <w:t xml:space="preserve"> antibody positive </w:t>
      </w:r>
      <w:r w:rsidR="00FE181E" w:rsidRPr="0066482E">
        <w:rPr>
          <w:rFonts w:ascii="Times New Roman" w:hAnsi="Times New Roman" w:cs="Times New Roman"/>
          <w:sz w:val="24"/>
          <w:szCs w:val="24"/>
        </w:rPr>
        <w:t>sick dog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700"/>
        <w:gridCol w:w="2407"/>
        <w:gridCol w:w="2407"/>
      </w:tblGrid>
      <w:tr w:rsidR="00EC7246" w:rsidRPr="0066482E" w14:paraId="03C1AFDE" w14:textId="77777777" w:rsidTr="00EC7246">
        <w:tc>
          <w:tcPr>
            <w:tcW w:w="3114" w:type="dxa"/>
          </w:tcPr>
          <w:p w14:paraId="41B071F7" w14:textId="77777777" w:rsidR="00EC7246" w:rsidRPr="0066482E" w:rsidRDefault="00EC7246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Dog breeds</w:t>
            </w:r>
          </w:p>
        </w:tc>
        <w:tc>
          <w:tcPr>
            <w:tcW w:w="1700" w:type="dxa"/>
          </w:tcPr>
          <w:p w14:paraId="2910F044" w14:textId="77777777" w:rsidR="00EC7246" w:rsidRPr="0066482E" w:rsidRDefault="00EC7246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07" w:type="dxa"/>
          </w:tcPr>
          <w:p w14:paraId="09DE2AE3" w14:textId="77777777" w:rsidR="00EC7246" w:rsidRPr="0066482E" w:rsidRDefault="00EC7246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fantum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 antibody positive healthy</w:t>
            </w:r>
          </w:p>
        </w:tc>
        <w:tc>
          <w:tcPr>
            <w:tcW w:w="2407" w:type="dxa"/>
          </w:tcPr>
          <w:p w14:paraId="2B1FF333" w14:textId="77777777" w:rsidR="00EC7246" w:rsidRPr="0066482E" w:rsidRDefault="00EC7246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fantum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 antibody positive sick</w:t>
            </w:r>
          </w:p>
        </w:tc>
      </w:tr>
      <w:tr w:rsidR="00EC7246" w:rsidRPr="0066482E" w14:paraId="7DEFB2E0" w14:textId="77777777" w:rsidTr="00EC7246">
        <w:tc>
          <w:tcPr>
            <w:tcW w:w="3114" w:type="dxa"/>
          </w:tcPr>
          <w:p w14:paraId="38847DF0" w14:textId="56A82019" w:rsidR="00EC7246" w:rsidRPr="0066482E" w:rsidRDefault="00C76B34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Cross breed</w:t>
            </w:r>
          </w:p>
        </w:tc>
        <w:tc>
          <w:tcPr>
            <w:tcW w:w="1700" w:type="dxa"/>
          </w:tcPr>
          <w:p w14:paraId="4DE0330F" w14:textId="7EC17666" w:rsidR="00EC7246" w:rsidRPr="0066482E" w:rsidRDefault="00C76B34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D139C3E" w14:textId="0C30F58D" w:rsidR="00EC7246" w:rsidRPr="0066482E" w:rsidRDefault="00C76B34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7" w:type="dxa"/>
          </w:tcPr>
          <w:p w14:paraId="645DCF89" w14:textId="7E43A54F" w:rsidR="00EC7246" w:rsidRPr="0066482E" w:rsidRDefault="00C76B34" w:rsidP="00F2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76B34" w:rsidRPr="0066482E" w14:paraId="6F9A81AC" w14:textId="77777777" w:rsidTr="00EC7246">
        <w:tc>
          <w:tcPr>
            <w:tcW w:w="3114" w:type="dxa"/>
          </w:tcPr>
          <w:p w14:paraId="3791178F" w14:textId="483B3D83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Ibizian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 hound</w:t>
            </w:r>
          </w:p>
        </w:tc>
        <w:tc>
          <w:tcPr>
            <w:tcW w:w="1700" w:type="dxa"/>
          </w:tcPr>
          <w:p w14:paraId="5441ABB4" w14:textId="23B3B61D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66501A9" w14:textId="405E431D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7" w:type="dxa"/>
          </w:tcPr>
          <w:p w14:paraId="1BFDB878" w14:textId="7B417B6F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6B34" w:rsidRPr="0066482E" w14:paraId="3993BA13" w14:textId="77777777" w:rsidTr="00EC7246">
        <w:tc>
          <w:tcPr>
            <w:tcW w:w="3114" w:type="dxa"/>
          </w:tcPr>
          <w:p w14:paraId="6FAE4218" w14:textId="72E5DF3A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Beagle</w:t>
            </w:r>
          </w:p>
        </w:tc>
        <w:tc>
          <w:tcPr>
            <w:tcW w:w="1700" w:type="dxa"/>
          </w:tcPr>
          <w:p w14:paraId="0B2A8357" w14:textId="77B1B19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7" w:type="dxa"/>
          </w:tcPr>
          <w:p w14:paraId="78FD5461" w14:textId="76F637D4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99AFAC9" w14:textId="5EC8C1B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78921EB1" w14:textId="77777777" w:rsidTr="00EC7246">
        <w:tc>
          <w:tcPr>
            <w:tcW w:w="3114" w:type="dxa"/>
          </w:tcPr>
          <w:p w14:paraId="6584C555" w14:textId="0D4B0919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Labrador retriever</w:t>
            </w:r>
          </w:p>
        </w:tc>
        <w:tc>
          <w:tcPr>
            <w:tcW w:w="1700" w:type="dxa"/>
          </w:tcPr>
          <w:p w14:paraId="31933E0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8C028F9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7" w:type="dxa"/>
          </w:tcPr>
          <w:p w14:paraId="7EF0D7C2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0A88E961" w14:textId="77777777" w:rsidTr="00EC7246">
        <w:tc>
          <w:tcPr>
            <w:tcW w:w="3114" w:type="dxa"/>
          </w:tcPr>
          <w:p w14:paraId="18B057D3" w14:textId="2FA9140F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German shepherd</w:t>
            </w:r>
          </w:p>
        </w:tc>
        <w:tc>
          <w:tcPr>
            <w:tcW w:w="1700" w:type="dxa"/>
          </w:tcPr>
          <w:p w14:paraId="4026064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DCCB136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7" w:type="dxa"/>
          </w:tcPr>
          <w:p w14:paraId="00B7140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6B34" w:rsidRPr="0066482E" w14:paraId="327E3C6E" w14:textId="77777777" w:rsidTr="00EC7246">
        <w:tc>
          <w:tcPr>
            <w:tcW w:w="3114" w:type="dxa"/>
          </w:tcPr>
          <w:p w14:paraId="416DD9A0" w14:textId="37F323B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Jack Russel</w:t>
            </w:r>
          </w:p>
        </w:tc>
        <w:tc>
          <w:tcPr>
            <w:tcW w:w="1700" w:type="dxa"/>
          </w:tcPr>
          <w:p w14:paraId="2E42949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4B4C707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7" w:type="dxa"/>
          </w:tcPr>
          <w:p w14:paraId="4E83D48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2F58E332" w14:textId="77777777" w:rsidTr="00EC7246">
        <w:tc>
          <w:tcPr>
            <w:tcW w:w="3114" w:type="dxa"/>
          </w:tcPr>
          <w:p w14:paraId="2FE11091" w14:textId="41033B86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Weimaraner</w:t>
            </w:r>
          </w:p>
        </w:tc>
        <w:tc>
          <w:tcPr>
            <w:tcW w:w="1700" w:type="dxa"/>
          </w:tcPr>
          <w:p w14:paraId="684564E3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493C4CF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7" w:type="dxa"/>
          </w:tcPr>
          <w:p w14:paraId="2961FDF8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783E00E3" w14:textId="77777777" w:rsidTr="00EC7246">
        <w:tc>
          <w:tcPr>
            <w:tcW w:w="3114" w:type="dxa"/>
          </w:tcPr>
          <w:p w14:paraId="0010AF50" w14:textId="5449849F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English setter </w:t>
            </w:r>
          </w:p>
        </w:tc>
        <w:tc>
          <w:tcPr>
            <w:tcW w:w="1700" w:type="dxa"/>
          </w:tcPr>
          <w:p w14:paraId="1B2241B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C40D9E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7" w:type="dxa"/>
          </w:tcPr>
          <w:p w14:paraId="2EF4967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422B7945" w14:textId="77777777" w:rsidTr="00EC7246">
        <w:tc>
          <w:tcPr>
            <w:tcW w:w="3114" w:type="dxa"/>
          </w:tcPr>
          <w:p w14:paraId="7DB50F9A" w14:textId="7464905E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merican pit bull</w:t>
            </w:r>
          </w:p>
        </w:tc>
        <w:tc>
          <w:tcPr>
            <w:tcW w:w="1700" w:type="dxa"/>
          </w:tcPr>
          <w:p w14:paraId="262492F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6427BA1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631BF24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27A7544E" w14:textId="77777777" w:rsidTr="00EC7246">
        <w:tc>
          <w:tcPr>
            <w:tcW w:w="3114" w:type="dxa"/>
          </w:tcPr>
          <w:p w14:paraId="18D82B3A" w14:textId="55CE1C8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merican Staffordshire</w:t>
            </w:r>
          </w:p>
        </w:tc>
        <w:tc>
          <w:tcPr>
            <w:tcW w:w="1700" w:type="dxa"/>
          </w:tcPr>
          <w:p w14:paraId="37FF1DC6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5125F64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3865778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6B34" w:rsidRPr="0066482E" w14:paraId="4F1B2C95" w14:textId="77777777" w:rsidTr="00EC7246">
        <w:tc>
          <w:tcPr>
            <w:tcW w:w="3114" w:type="dxa"/>
          </w:tcPr>
          <w:p w14:paraId="5959FB24" w14:textId="1C5A189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Border collie</w:t>
            </w:r>
          </w:p>
        </w:tc>
        <w:tc>
          <w:tcPr>
            <w:tcW w:w="1700" w:type="dxa"/>
          </w:tcPr>
          <w:p w14:paraId="6C0486D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4B6D6FB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7562170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7E7286C8" w14:textId="77777777" w:rsidTr="00EC7246">
        <w:tc>
          <w:tcPr>
            <w:tcW w:w="3114" w:type="dxa"/>
          </w:tcPr>
          <w:p w14:paraId="608A2878" w14:textId="360D8F4C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Boxer</w:t>
            </w:r>
          </w:p>
        </w:tc>
        <w:tc>
          <w:tcPr>
            <w:tcW w:w="1700" w:type="dxa"/>
          </w:tcPr>
          <w:p w14:paraId="2F3F635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DD352C8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1F1B896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1394B9AB" w14:textId="77777777" w:rsidTr="00EC7246">
        <w:tc>
          <w:tcPr>
            <w:tcW w:w="3114" w:type="dxa"/>
          </w:tcPr>
          <w:p w14:paraId="0AA9B579" w14:textId="0D73C2B1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Spanish sighthound</w:t>
            </w:r>
          </w:p>
        </w:tc>
        <w:tc>
          <w:tcPr>
            <w:tcW w:w="1700" w:type="dxa"/>
          </w:tcPr>
          <w:p w14:paraId="2BA39E8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3F05640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4CDB4938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6B34" w:rsidRPr="0066482E" w14:paraId="6BA1FA65" w14:textId="77777777" w:rsidTr="00EC7246">
        <w:tc>
          <w:tcPr>
            <w:tcW w:w="3114" w:type="dxa"/>
          </w:tcPr>
          <w:p w14:paraId="4BA3A42C" w14:textId="6C1B535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Segugio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 Italiano</w:t>
            </w:r>
          </w:p>
        </w:tc>
        <w:tc>
          <w:tcPr>
            <w:tcW w:w="1700" w:type="dxa"/>
          </w:tcPr>
          <w:p w14:paraId="5FDDF7A9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6172F9C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12E4B936" w14:textId="79F62C3E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2AF46EBE" w14:textId="77777777" w:rsidTr="00EC7246">
        <w:tc>
          <w:tcPr>
            <w:tcW w:w="3114" w:type="dxa"/>
          </w:tcPr>
          <w:p w14:paraId="400FF438" w14:textId="3ABF5B39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Spanish 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lano</w:t>
            </w:r>
            <w:proofErr w:type="spellEnd"/>
          </w:p>
        </w:tc>
        <w:tc>
          <w:tcPr>
            <w:tcW w:w="1700" w:type="dxa"/>
          </w:tcPr>
          <w:p w14:paraId="3F18E82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398FEC6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616CEE0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68744FBD" w14:textId="77777777" w:rsidTr="00EC7246">
        <w:tc>
          <w:tcPr>
            <w:tcW w:w="3114" w:type="dxa"/>
          </w:tcPr>
          <w:p w14:paraId="7E492D96" w14:textId="46DDDF8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ndalusian wine-cellar rat-hunting dog</w:t>
            </w:r>
          </w:p>
        </w:tc>
        <w:tc>
          <w:tcPr>
            <w:tcW w:w="1700" w:type="dxa"/>
          </w:tcPr>
          <w:p w14:paraId="5866C708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9EE5B5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7" w:type="dxa"/>
          </w:tcPr>
          <w:p w14:paraId="483305D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6B34" w:rsidRPr="0066482E" w14:paraId="01CE4333" w14:textId="77777777" w:rsidTr="00EC7246">
        <w:tc>
          <w:tcPr>
            <w:tcW w:w="3114" w:type="dxa"/>
          </w:tcPr>
          <w:p w14:paraId="5123F3CE" w14:textId="4D6B3E3F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Akita 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inu</w:t>
            </w:r>
            <w:proofErr w:type="spellEnd"/>
          </w:p>
        </w:tc>
        <w:tc>
          <w:tcPr>
            <w:tcW w:w="1700" w:type="dxa"/>
          </w:tcPr>
          <w:p w14:paraId="6B4D001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40AA0B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26C5800D" w14:textId="740C3710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07F4E773" w14:textId="77777777" w:rsidTr="00EC7246">
        <w:tc>
          <w:tcPr>
            <w:tcW w:w="3114" w:type="dxa"/>
          </w:tcPr>
          <w:p w14:paraId="60F4B226" w14:textId="6E7B98E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merican bully</w:t>
            </w:r>
          </w:p>
        </w:tc>
        <w:tc>
          <w:tcPr>
            <w:tcW w:w="1700" w:type="dxa"/>
          </w:tcPr>
          <w:p w14:paraId="2663459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49722812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3B780F6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32274B86" w14:textId="77777777" w:rsidTr="00EC7246">
        <w:tc>
          <w:tcPr>
            <w:tcW w:w="3114" w:type="dxa"/>
          </w:tcPr>
          <w:p w14:paraId="595FDD40" w14:textId="15CCEB9E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Corso Italiano</w:t>
            </w:r>
          </w:p>
        </w:tc>
        <w:tc>
          <w:tcPr>
            <w:tcW w:w="1700" w:type="dxa"/>
          </w:tcPr>
          <w:p w14:paraId="4DB7BC1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1CB8728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6B0ECEFA" w14:textId="1ABFA8BF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670648CC" w14:textId="77777777" w:rsidTr="00EC7246">
        <w:tc>
          <w:tcPr>
            <w:tcW w:w="3114" w:type="dxa"/>
          </w:tcPr>
          <w:p w14:paraId="28893384" w14:textId="248B7264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Newfoundland</w:t>
            </w:r>
          </w:p>
        </w:tc>
        <w:tc>
          <w:tcPr>
            <w:tcW w:w="1700" w:type="dxa"/>
          </w:tcPr>
          <w:p w14:paraId="328A0EA5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560928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14E3176C" w14:textId="45B9626E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448DD68A" w14:textId="77777777" w:rsidTr="00EC7246">
        <w:tc>
          <w:tcPr>
            <w:tcW w:w="3114" w:type="dxa"/>
          </w:tcPr>
          <w:p w14:paraId="7723ADA5" w14:textId="7DDE20C8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Pachon 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navarro</w:t>
            </w:r>
            <w:proofErr w:type="spellEnd"/>
          </w:p>
        </w:tc>
        <w:tc>
          <w:tcPr>
            <w:tcW w:w="1700" w:type="dxa"/>
          </w:tcPr>
          <w:p w14:paraId="2EC9969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6A2FE3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36004CC4" w14:textId="7401F4E4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3D957E51" w14:textId="77777777" w:rsidTr="00EC7246">
        <w:tc>
          <w:tcPr>
            <w:tcW w:w="3114" w:type="dxa"/>
          </w:tcPr>
          <w:p w14:paraId="106C5616" w14:textId="3CE28F12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Rottweiler</w:t>
            </w:r>
          </w:p>
        </w:tc>
        <w:tc>
          <w:tcPr>
            <w:tcW w:w="1700" w:type="dxa"/>
          </w:tcPr>
          <w:p w14:paraId="272F3753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596A40D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5C477D0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0794117A" w14:textId="77777777" w:rsidTr="00EC7246">
        <w:tc>
          <w:tcPr>
            <w:tcW w:w="3114" w:type="dxa"/>
          </w:tcPr>
          <w:p w14:paraId="2B1BC969" w14:textId="284FF2D1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Segugio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Maremmano</w:t>
            </w:r>
            <w:proofErr w:type="spellEnd"/>
          </w:p>
        </w:tc>
        <w:tc>
          <w:tcPr>
            <w:tcW w:w="1700" w:type="dxa"/>
          </w:tcPr>
          <w:p w14:paraId="640A8EC5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413FC4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0DC2DC8F" w14:textId="0A1CD45B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6B34" w:rsidRPr="0066482E" w14:paraId="2DF64B9B" w14:textId="77777777" w:rsidTr="00EC7246">
        <w:tc>
          <w:tcPr>
            <w:tcW w:w="3114" w:type="dxa"/>
          </w:tcPr>
          <w:p w14:paraId="566F1949" w14:textId="18B5BA8D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Breton spaniel</w:t>
            </w:r>
          </w:p>
        </w:tc>
        <w:tc>
          <w:tcPr>
            <w:tcW w:w="1700" w:type="dxa"/>
          </w:tcPr>
          <w:p w14:paraId="7F29E68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57E91A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7" w:type="dxa"/>
          </w:tcPr>
          <w:p w14:paraId="63A78DC3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1FD18A30" w14:textId="77777777" w:rsidTr="00EC7246">
        <w:tc>
          <w:tcPr>
            <w:tcW w:w="3114" w:type="dxa"/>
          </w:tcPr>
          <w:p w14:paraId="5CBF4403" w14:textId="549E5493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Spanish mastiff</w:t>
            </w:r>
          </w:p>
        </w:tc>
        <w:tc>
          <w:tcPr>
            <w:tcW w:w="1700" w:type="dxa"/>
          </w:tcPr>
          <w:p w14:paraId="30A1049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C3A55C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54FA4262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76B34" w:rsidRPr="0066482E" w14:paraId="2A9B2646" w14:textId="77777777" w:rsidTr="00EC7246">
        <w:tc>
          <w:tcPr>
            <w:tcW w:w="3114" w:type="dxa"/>
          </w:tcPr>
          <w:p w14:paraId="44AF0C15" w14:textId="2B849B65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ndalusian hound</w:t>
            </w:r>
          </w:p>
        </w:tc>
        <w:tc>
          <w:tcPr>
            <w:tcW w:w="1700" w:type="dxa"/>
          </w:tcPr>
          <w:p w14:paraId="0A6F67C2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6EEC470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96ECC28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3282DC03" w14:textId="77777777" w:rsidTr="00EC7246">
        <w:tc>
          <w:tcPr>
            <w:tcW w:w="3114" w:type="dxa"/>
          </w:tcPr>
          <w:p w14:paraId="1D181C21" w14:textId="463058A0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gentine 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dogo</w:t>
            </w:r>
            <w:proofErr w:type="spellEnd"/>
          </w:p>
        </w:tc>
        <w:tc>
          <w:tcPr>
            <w:tcW w:w="1700" w:type="dxa"/>
          </w:tcPr>
          <w:p w14:paraId="40FBE98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1B3A4A6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644A536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0D010D5F" w14:textId="77777777" w:rsidTr="00EC7246">
        <w:tc>
          <w:tcPr>
            <w:tcW w:w="3114" w:type="dxa"/>
          </w:tcPr>
          <w:p w14:paraId="613F3F4C" w14:textId="5A2AE896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German hound</w:t>
            </w:r>
          </w:p>
        </w:tc>
        <w:tc>
          <w:tcPr>
            <w:tcW w:w="1700" w:type="dxa"/>
          </w:tcPr>
          <w:p w14:paraId="526C292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1A731E73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4D63E97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1B0C2915" w14:textId="77777777" w:rsidTr="00EC7246">
        <w:tc>
          <w:tcPr>
            <w:tcW w:w="3114" w:type="dxa"/>
          </w:tcPr>
          <w:p w14:paraId="7C6AA862" w14:textId="37E2804E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Spanish hound</w:t>
            </w:r>
          </w:p>
        </w:tc>
        <w:tc>
          <w:tcPr>
            <w:tcW w:w="1700" w:type="dxa"/>
          </w:tcPr>
          <w:p w14:paraId="22CAC49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57E5B58B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2726EA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6B34" w:rsidRPr="0066482E" w14:paraId="0F690642" w14:textId="77777777" w:rsidTr="00EC7246">
        <w:tc>
          <w:tcPr>
            <w:tcW w:w="3114" w:type="dxa"/>
          </w:tcPr>
          <w:p w14:paraId="3C90BC62" w14:textId="3DA97E8A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Majorca shepherd </w:t>
            </w:r>
          </w:p>
        </w:tc>
        <w:tc>
          <w:tcPr>
            <w:tcW w:w="1700" w:type="dxa"/>
          </w:tcPr>
          <w:p w14:paraId="1797C675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34A53B9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41EBD57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3B54D0ED" w14:textId="77777777" w:rsidTr="00EC7246">
        <w:tc>
          <w:tcPr>
            <w:tcW w:w="3114" w:type="dxa"/>
          </w:tcPr>
          <w:p w14:paraId="4B21C527" w14:textId="07C438E8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1700" w:type="dxa"/>
          </w:tcPr>
          <w:p w14:paraId="6995455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1E91916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5183760E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42656C6A" w14:textId="77777777" w:rsidTr="00EC7246">
        <w:tc>
          <w:tcPr>
            <w:tcW w:w="3114" w:type="dxa"/>
          </w:tcPr>
          <w:p w14:paraId="3FDFE5C5" w14:textId="6FAAF4C0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Dachshund</w:t>
            </w:r>
          </w:p>
        </w:tc>
        <w:tc>
          <w:tcPr>
            <w:tcW w:w="1700" w:type="dxa"/>
          </w:tcPr>
          <w:p w14:paraId="0B7E8FF6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1165783B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CC23B2F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39B7A1C9" w14:textId="77777777" w:rsidTr="00EC7246">
        <w:tc>
          <w:tcPr>
            <w:tcW w:w="3114" w:type="dxa"/>
          </w:tcPr>
          <w:p w14:paraId="47FCFF8A" w14:textId="2C7B9B80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Jagdterrier</w:t>
            </w:r>
            <w:proofErr w:type="spellEnd"/>
          </w:p>
        </w:tc>
        <w:tc>
          <w:tcPr>
            <w:tcW w:w="1700" w:type="dxa"/>
          </w:tcPr>
          <w:p w14:paraId="4FE4339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09BF543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A1CB0CD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3D7A83F8" w14:textId="77777777" w:rsidTr="00EC7246">
        <w:tc>
          <w:tcPr>
            <w:tcW w:w="3114" w:type="dxa"/>
          </w:tcPr>
          <w:p w14:paraId="54C65E08" w14:textId="4988C905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Pointer</w:t>
            </w:r>
          </w:p>
        </w:tc>
        <w:tc>
          <w:tcPr>
            <w:tcW w:w="1700" w:type="dxa"/>
          </w:tcPr>
          <w:p w14:paraId="591233B8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2A56F961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65A9C86A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4F6C81FE" w14:textId="77777777" w:rsidTr="00EC7246">
        <w:tc>
          <w:tcPr>
            <w:tcW w:w="3114" w:type="dxa"/>
          </w:tcPr>
          <w:p w14:paraId="2025856E" w14:textId="6C37A075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Presa 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canario</w:t>
            </w:r>
            <w:proofErr w:type="spellEnd"/>
          </w:p>
        </w:tc>
        <w:tc>
          <w:tcPr>
            <w:tcW w:w="1700" w:type="dxa"/>
          </w:tcPr>
          <w:p w14:paraId="5A7C999C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791DEEE7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0C631014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6B34" w:rsidRPr="0066482E" w14:paraId="5BF9E9D6" w14:textId="77777777" w:rsidTr="00EC7246">
        <w:tc>
          <w:tcPr>
            <w:tcW w:w="3114" w:type="dxa"/>
          </w:tcPr>
          <w:p w14:paraId="10C3C5FE" w14:textId="1726C3E5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Yorkshire</w:t>
            </w:r>
          </w:p>
        </w:tc>
        <w:tc>
          <w:tcPr>
            <w:tcW w:w="1700" w:type="dxa"/>
          </w:tcPr>
          <w:p w14:paraId="418F5726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330F1749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7" w:type="dxa"/>
          </w:tcPr>
          <w:p w14:paraId="64FD1420" w14:textId="77777777" w:rsidR="00C76B34" w:rsidRPr="0066482E" w:rsidRDefault="00C76B34" w:rsidP="00C7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8A69750" w14:textId="77777777" w:rsidR="00EC7246" w:rsidRPr="0066482E" w:rsidRDefault="00EC7246">
      <w:pPr>
        <w:rPr>
          <w:rFonts w:ascii="Times New Roman" w:hAnsi="Times New Roman" w:cs="Times New Roman"/>
          <w:sz w:val="24"/>
          <w:szCs w:val="24"/>
        </w:rPr>
      </w:pPr>
    </w:p>
    <w:p w14:paraId="0E34647C" w14:textId="77777777" w:rsidR="00EC7246" w:rsidRPr="0066482E" w:rsidRDefault="00EC724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C7246" w:rsidRPr="0066482E" w:rsidSect="00EC724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4062B62" w14:textId="32B07271" w:rsidR="00EC7246" w:rsidRPr="0066482E" w:rsidRDefault="00EC7246" w:rsidP="00EC72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48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and significant Mann</w:t>
      </w:r>
      <w:r w:rsidR="00974769" w:rsidRPr="0066482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Whitney U test </w:t>
      </w:r>
      <w:r w:rsidR="00974769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>of neutrophil, lymphocyte, monocyte, and platelet counts</w:t>
      </w:r>
      <w:r w:rsidR="00974769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2FE87D7" w14:textId="77777777" w:rsidR="00C42630" w:rsidRPr="0066482E" w:rsidRDefault="00C4263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elenco21"/>
        <w:tblpPr w:leftFromText="180" w:rightFromText="180" w:vertAnchor="page" w:horzAnchor="margin" w:tblpXSpec="center" w:tblpY="1783"/>
        <w:tblW w:w="16302" w:type="dxa"/>
        <w:tblLook w:val="04A0" w:firstRow="1" w:lastRow="0" w:firstColumn="1" w:lastColumn="0" w:noHBand="0" w:noVBand="1"/>
      </w:tblPr>
      <w:tblGrid>
        <w:gridCol w:w="1523"/>
        <w:gridCol w:w="2144"/>
        <w:gridCol w:w="2116"/>
        <w:gridCol w:w="2139"/>
        <w:gridCol w:w="2119"/>
        <w:gridCol w:w="2316"/>
        <w:gridCol w:w="2321"/>
        <w:gridCol w:w="1624"/>
      </w:tblGrid>
      <w:tr w:rsidR="00C42630" w:rsidRPr="0066482E" w14:paraId="43C03B91" w14:textId="77777777" w:rsidTr="00C42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7B2785DA" w14:textId="77777777" w:rsidR="00C42630" w:rsidRPr="0066482E" w:rsidRDefault="00C4263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3754193"/>
          </w:p>
        </w:tc>
        <w:tc>
          <w:tcPr>
            <w:tcW w:w="2193" w:type="dxa"/>
          </w:tcPr>
          <w:p w14:paraId="0F71F065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-</w:t>
            </w:r>
          </w:p>
          <w:p w14:paraId="51794740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 (Min-Max)</w:t>
            </w:r>
          </w:p>
          <w:p w14:paraId="700B532E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7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14:paraId="49AEFA78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10)</w:t>
            </w:r>
          </w:p>
        </w:tc>
        <w:tc>
          <w:tcPr>
            <w:tcW w:w="2193" w:type="dxa"/>
          </w:tcPr>
          <w:p w14:paraId="10705313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</w:t>
            </w: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+</w:t>
            </w:r>
          </w:p>
          <w:p w14:paraId="667CE475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 (Min-Max)</w:t>
            </w:r>
          </w:p>
          <w:p w14:paraId="2EC7AE0B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7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14:paraId="6AE87FBC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185)</w:t>
            </w:r>
          </w:p>
        </w:tc>
        <w:tc>
          <w:tcPr>
            <w:tcW w:w="2193" w:type="dxa"/>
          </w:tcPr>
          <w:p w14:paraId="38B2A43A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+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healthy</w:t>
            </w:r>
            <w:proofErr w:type="spellEnd"/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 </w:t>
            </w:r>
          </w:p>
          <w:p w14:paraId="353C6B21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 (Min-Max)</w:t>
            </w:r>
          </w:p>
          <w:p w14:paraId="53FEF14D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7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14:paraId="714C7595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100)</w:t>
            </w:r>
          </w:p>
        </w:tc>
        <w:tc>
          <w:tcPr>
            <w:tcW w:w="2193" w:type="dxa"/>
          </w:tcPr>
          <w:p w14:paraId="70B49D43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it-IT"/>
              </w:rPr>
              <w:t>Li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it-IT"/>
              </w:rPr>
              <w:t>+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it-IT"/>
              </w:rPr>
              <w:t>sick</w:t>
            </w:r>
          </w:p>
          <w:p w14:paraId="575DB4C5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Median (Min-Max)</w:t>
            </w:r>
          </w:p>
          <w:p w14:paraId="6D149DF0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7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14:paraId="240B806B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85)</w:t>
            </w:r>
          </w:p>
        </w:tc>
        <w:tc>
          <w:tcPr>
            <w:tcW w:w="2404" w:type="dxa"/>
          </w:tcPr>
          <w:p w14:paraId="1EA295F3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it-IT"/>
              </w:rPr>
              <w:t>Li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it-IT"/>
              </w:rPr>
              <w:t>+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it-IT"/>
              </w:rPr>
              <w:t xml:space="preserve">IIa/IIb </w:t>
            </w:r>
          </w:p>
          <w:p w14:paraId="677B5BBF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Median (Min-Max)</w:t>
            </w:r>
          </w:p>
          <w:p w14:paraId="4E9BD903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7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14:paraId="03091584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66)</w:t>
            </w:r>
          </w:p>
        </w:tc>
        <w:tc>
          <w:tcPr>
            <w:tcW w:w="2410" w:type="dxa"/>
          </w:tcPr>
          <w:p w14:paraId="4E38DD23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it-IT"/>
              </w:rPr>
              <w:t>Li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it-IT"/>
              </w:rPr>
              <w:t>+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it-IT"/>
              </w:rPr>
              <w:t>III/IV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</w:p>
          <w:p w14:paraId="383B20DA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Median (Min-Max)</w:t>
            </w:r>
          </w:p>
          <w:p w14:paraId="1306FD00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75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th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14:paraId="2C3EB65D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=19)</w:t>
            </w:r>
          </w:p>
        </w:tc>
        <w:tc>
          <w:tcPr>
            <w:tcW w:w="1302" w:type="dxa"/>
          </w:tcPr>
          <w:p w14:paraId="3023875D" w14:textId="36232E2C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nn</w:t>
            </w:r>
            <w:r w:rsidR="009E5B1F"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teny U test</w:t>
            </w:r>
          </w:p>
          <w:p w14:paraId="69D54471" w14:textId="77777777" w:rsidR="00C42630" w:rsidRPr="0066482E" w:rsidRDefault="00A83E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C42630" w:rsidRPr="0066482E" w14:paraId="133D1EF8" w14:textId="77777777" w:rsidTr="00C42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6D8A86EB" w14:textId="77777777" w:rsidR="00C42630" w:rsidRPr="0066482E" w:rsidRDefault="00A83E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Neutrophils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193" w:type="dxa"/>
          </w:tcPr>
          <w:p w14:paraId="6ABE159F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79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81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962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1D26F8EF" w14:textId="4675A4C3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35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19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</w:p>
        </w:tc>
        <w:tc>
          <w:tcPr>
            <w:tcW w:w="2193" w:type="dxa"/>
          </w:tcPr>
          <w:p w14:paraId="0F46D611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99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39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000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176B40C0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93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779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2193" w:type="dxa"/>
          </w:tcPr>
          <w:p w14:paraId="407147B1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88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71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480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57F7F100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93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724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2193" w:type="dxa"/>
            <w:shd w:val="clear" w:color="auto" w:fill="auto"/>
          </w:tcPr>
          <w:p w14:paraId="09D65984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26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394-20002)</w:t>
            </w:r>
          </w:p>
          <w:p w14:paraId="7839062C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4910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850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2404" w:type="dxa"/>
          </w:tcPr>
          <w:p w14:paraId="57582C51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34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39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000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3C641B8F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99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856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proofErr w:type="gramEnd"/>
          </w:p>
        </w:tc>
        <w:tc>
          <w:tcPr>
            <w:tcW w:w="2410" w:type="dxa"/>
          </w:tcPr>
          <w:p w14:paraId="1464C1FC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13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63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0926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4022BD4A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59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805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B4EFC4A" w14:textId="2A3E9B71" w:rsidR="00C42630" w:rsidRPr="0066482E" w:rsidRDefault="00A83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proofErr w:type="gramEnd"/>
          </w:p>
          <w:p w14:paraId="18D64B39" w14:textId="77777777" w:rsidR="00C42630" w:rsidRPr="0066482E" w:rsidRDefault="00A83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  <w:p w14:paraId="126EB95C" w14:textId="77777777" w:rsidR="00C42630" w:rsidRPr="0066482E" w:rsidRDefault="00A83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</w:p>
        </w:tc>
      </w:tr>
      <w:tr w:rsidR="00C42630" w:rsidRPr="0066482E" w14:paraId="5865A669" w14:textId="77777777" w:rsidTr="00C42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4D305CD8" w14:textId="77777777" w:rsidR="00C42630" w:rsidRPr="0066482E" w:rsidRDefault="00A83E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Lymphocytes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193" w:type="dxa"/>
          </w:tcPr>
          <w:p w14:paraId="3A5698AB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89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58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49D2C3D1" w14:textId="6D0C336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65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F</w:t>
            </w:r>
          </w:p>
        </w:tc>
        <w:tc>
          <w:tcPr>
            <w:tcW w:w="2193" w:type="dxa"/>
          </w:tcPr>
          <w:p w14:paraId="0F09E23C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92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599C7BA7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44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54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2193" w:type="dxa"/>
          </w:tcPr>
          <w:p w14:paraId="0CDB7F5D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7E6BA400" w14:textId="60543936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64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78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D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G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H</w:t>
            </w:r>
          </w:p>
        </w:tc>
        <w:tc>
          <w:tcPr>
            <w:tcW w:w="2193" w:type="dxa"/>
            <w:shd w:val="clear" w:color="auto" w:fill="auto"/>
          </w:tcPr>
          <w:p w14:paraId="4738A7A7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71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35-4080)</w:t>
            </w:r>
          </w:p>
          <w:p w14:paraId="4E6CEB09" w14:textId="1A23C22F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14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26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D</w:t>
            </w:r>
            <w:proofErr w:type="gramEnd"/>
          </w:p>
        </w:tc>
        <w:tc>
          <w:tcPr>
            <w:tcW w:w="2404" w:type="dxa"/>
          </w:tcPr>
          <w:p w14:paraId="7249D40C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08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7C24B4AF" w14:textId="68DD3853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24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G</w:t>
            </w:r>
          </w:p>
        </w:tc>
        <w:tc>
          <w:tcPr>
            <w:tcW w:w="2410" w:type="dxa"/>
          </w:tcPr>
          <w:p w14:paraId="64E78B01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70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376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2C39D07D" w14:textId="09C6AB49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18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F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H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7B13569" w14:textId="4B5412D2" w:rsidR="00C42630" w:rsidRPr="0066482E" w:rsidRDefault="00A83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&lt; 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D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F</w:t>
            </w:r>
          </w:p>
          <w:p w14:paraId="3FA394A2" w14:textId="7362DD8D" w:rsidR="00C42630" w:rsidRPr="0066482E" w:rsidRDefault="00A83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G</w:t>
            </w:r>
            <w:proofErr w:type="gramEnd"/>
          </w:p>
          <w:p w14:paraId="4F47BBD1" w14:textId="77777777" w:rsidR="00C42630" w:rsidRPr="0066482E" w:rsidRDefault="00A83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H</w:t>
            </w:r>
          </w:p>
        </w:tc>
      </w:tr>
      <w:tr w:rsidR="00C42630" w:rsidRPr="0066482E" w14:paraId="205976E7" w14:textId="77777777" w:rsidTr="00C42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4972992F" w14:textId="77777777" w:rsidR="00C42630" w:rsidRPr="0066482E" w:rsidRDefault="00A83E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Monocytes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193" w:type="dxa"/>
          </w:tcPr>
          <w:p w14:paraId="0E6511AB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10C0EF65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2193" w:type="dxa"/>
          </w:tcPr>
          <w:p w14:paraId="3D6B2B87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04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4F9FAB7A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</w:p>
        </w:tc>
        <w:tc>
          <w:tcPr>
            <w:tcW w:w="2193" w:type="dxa"/>
          </w:tcPr>
          <w:p w14:paraId="760FB2DD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3B714A9A" w14:textId="32DA4D34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H</w:t>
            </w:r>
          </w:p>
        </w:tc>
        <w:tc>
          <w:tcPr>
            <w:tcW w:w="2193" w:type="dxa"/>
          </w:tcPr>
          <w:p w14:paraId="3CAF3D88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59 (0-2047)</w:t>
            </w:r>
          </w:p>
          <w:p w14:paraId="4E5139A4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</w:p>
        </w:tc>
        <w:tc>
          <w:tcPr>
            <w:tcW w:w="2404" w:type="dxa"/>
          </w:tcPr>
          <w:p w14:paraId="00B5F558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04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7A4C723B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</w:p>
        </w:tc>
        <w:tc>
          <w:tcPr>
            <w:tcW w:w="2410" w:type="dxa"/>
          </w:tcPr>
          <w:p w14:paraId="2BFFFB78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44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25014215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H</w:t>
            </w:r>
          </w:p>
        </w:tc>
        <w:tc>
          <w:tcPr>
            <w:tcW w:w="1302" w:type="dxa"/>
          </w:tcPr>
          <w:p w14:paraId="4A2D706B" w14:textId="77777777" w:rsidR="00C42630" w:rsidRPr="0066482E" w:rsidRDefault="00A83E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  <w:p w14:paraId="44E8326E" w14:textId="77777777" w:rsidR="00C42630" w:rsidRPr="0066482E" w:rsidRDefault="00A83E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H</w:t>
            </w:r>
          </w:p>
        </w:tc>
      </w:tr>
      <w:tr w:rsidR="00C42630" w:rsidRPr="0066482E" w14:paraId="2B82617D" w14:textId="77777777" w:rsidTr="00C42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1A557FFD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Platelets (10</w:t>
            </w: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it-IT"/>
              </w:rPr>
              <w:t>3</w:t>
            </w:r>
          </w:p>
          <w:p w14:paraId="424C9752" w14:textId="77777777" w:rsidR="00C42630" w:rsidRPr="0066482E" w:rsidRDefault="00A83E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>/µL)</w:t>
            </w:r>
          </w:p>
        </w:tc>
        <w:tc>
          <w:tcPr>
            <w:tcW w:w="2193" w:type="dxa"/>
          </w:tcPr>
          <w:p w14:paraId="41C1A865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26455D05" w14:textId="2BDB42FB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F</w:t>
            </w:r>
          </w:p>
        </w:tc>
        <w:tc>
          <w:tcPr>
            <w:tcW w:w="2193" w:type="dxa"/>
          </w:tcPr>
          <w:p w14:paraId="019DFFD5" w14:textId="23972262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454629AB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2193" w:type="dxa"/>
          </w:tcPr>
          <w:p w14:paraId="4C686220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35B7DD93" w14:textId="15A571C6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G</w:t>
            </w:r>
          </w:p>
        </w:tc>
        <w:tc>
          <w:tcPr>
            <w:tcW w:w="2193" w:type="dxa"/>
          </w:tcPr>
          <w:p w14:paraId="682F2D61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40-630)</w:t>
            </w:r>
          </w:p>
          <w:p w14:paraId="7C57974D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2404" w:type="dxa"/>
          </w:tcPr>
          <w:p w14:paraId="5E1360C9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5D59F503" w14:textId="070A8390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  <w:proofErr w:type="gramEnd"/>
            <w:r w:rsidR="00C76B34"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G</w:t>
            </w:r>
          </w:p>
        </w:tc>
        <w:tc>
          <w:tcPr>
            <w:tcW w:w="2410" w:type="dxa"/>
          </w:tcPr>
          <w:p w14:paraId="2BEE6757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14:paraId="75245FFB" w14:textId="77777777" w:rsidR="00C42630" w:rsidRPr="0066482E" w:rsidRDefault="00A83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F</w:t>
            </w:r>
            <w:proofErr w:type="gramEnd"/>
          </w:p>
        </w:tc>
        <w:tc>
          <w:tcPr>
            <w:tcW w:w="1302" w:type="dxa"/>
          </w:tcPr>
          <w:p w14:paraId="678F6638" w14:textId="77777777" w:rsidR="00C42630" w:rsidRPr="0066482E" w:rsidRDefault="00A83E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</w:p>
          <w:p w14:paraId="5238CE95" w14:textId="77777777" w:rsidR="00C42630" w:rsidRPr="0066482E" w:rsidRDefault="00A83E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  <w:p w14:paraId="238725DB" w14:textId="77777777" w:rsidR="00C42630" w:rsidRPr="0066482E" w:rsidRDefault="00A83E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C</w:t>
            </w:r>
          </w:p>
          <w:p w14:paraId="7CA5E26D" w14:textId="77777777" w:rsidR="00C42630" w:rsidRPr="0066482E" w:rsidRDefault="00A83E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E</w:t>
            </w:r>
          </w:p>
          <w:p w14:paraId="0AE4CB91" w14:textId="77777777" w:rsidR="00C42630" w:rsidRPr="0066482E" w:rsidRDefault="00A83E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F</w:t>
            </w:r>
          </w:p>
          <w:p w14:paraId="7536C87A" w14:textId="77777777" w:rsidR="00C42630" w:rsidRPr="0066482E" w:rsidRDefault="00A83E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G</w:t>
            </w:r>
          </w:p>
        </w:tc>
      </w:tr>
    </w:tbl>
    <w:bookmarkEnd w:id="0"/>
    <w:p w14:paraId="1852B360" w14:textId="3056A0DA" w:rsidR="00C42630" w:rsidRPr="0066482E" w:rsidRDefault="0070039A" w:rsidP="0070039A">
      <w:pPr>
        <w:pStyle w:val="Nessunaspaziatura"/>
        <w:rPr>
          <w:rFonts w:ascii="Times New Roman" w:hAnsi="Times New Roman" w:cs="Times New Roman"/>
          <w:sz w:val="24"/>
          <w:szCs w:val="24"/>
          <w:lang w:val="it-IT"/>
        </w:rPr>
      </w:pPr>
      <w:r w:rsidRPr="0066482E">
        <w:rPr>
          <w:rFonts w:ascii="Times New Roman" w:hAnsi="Times New Roman" w:cs="Times New Roman"/>
          <w:sz w:val="24"/>
          <w:szCs w:val="24"/>
        </w:rPr>
        <w:t>Legend: Min= minimum; Max= maximum; 25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6482E">
        <w:rPr>
          <w:rFonts w:ascii="Times New Roman" w:hAnsi="Times New Roman" w:cs="Times New Roman"/>
          <w:sz w:val="24"/>
          <w:szCs w:val="24"/>
        </w:rPr>
        <w:t xml:space="preserve"> = 25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6482E">
        <w:rPr>
          <w:rFonts w:ascii="Times New Roman" w:hAnsi="Times New Roman" w:cs="Times New Roman"/>
          <w:sz w:val="24"/>
          <w:szCs w:val="24"/>
        </w:rPr>
        <w:t xml:space="preserve"> percentile; 75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6482E">
        <w:rPr>
          <w:rFonts w:ascii="Times New Roman" w:hAnsi="Times New Roman" w:cs="Times New Roman"/>
          <w:sz w:val="24"/>
          <w:szCs w:val="24"/>
        </w:rPr>
        <w:t>= 75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6482E">
        <w:rPr>
          <w:rFonts w:ascii="Times New Roman" w:hAnsi="Times New Roman" w:cs="Times New Roman"/>
          <w:sz w:val="24"/>
          <w:szCs w:val="24"/>
        </w:rPr>
        <w:t xml:space="preserve"> percentile; 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6482E">
        <w:rPr>
          <w:rFonts w:ascii="Times New Roman" w:hAnsi="Times New Roman" w:cs="Times New Roman"/>
          <w:sz w:val="24"/>
          <w:szCs w:val="24"/>
        </w:rPr>
        <w:t xml:space="preserve">= p values;   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6482E">
        <w:rPr>
          <w:rFonts w:ascii="Times New Roman" w:hAnsi="Times New Roman" w:cs="Times New Roman"/>
          <w:sz w:val="24"/>
          <w:szCs w:val="24"/>
        </w:rPr>
        <w:t>=anti-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>L. infantum</w:t>
      </w:r>
      <w:r w:rsidRPr="0066482E">
        <w:rPr>
          <w:rFonts w:ascii="Times New Roman" w:hAnsi="Times New Roman" w:cs="Times New Roman"/>
          <w:sz w:val="24"/>
          <w:szCs w:val="24"/>
        </w:rPr>
        <w:t xml:space="preserve"> antibody negative healthy dogs;  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</w:rPr>
        <w:t>=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482E">
        <w:rPr>
          <w:rFonts w:ascii="Times New Roman" w:hAnsi="Times New Roman" w:cs="Times New Roman"/>
          <w:sz w:val="24"/>
          <w:szCs w:val="24"/>
        </w:rPr>
        <w:t>anti-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>L. infantum</w:t>
      </w:r>
      <w:r w:rsidRPr="0066482E">
        <w:rPr>
          <w:rFonts w:ascii="Times New Roman" w:hAnsi="Times New Roman" w:cs="Times New Roman"/>
          <w:sz w:val="24"/>
          <w:szCs w:val="24"/>
        </w:rPr>
        <w:t xml:space="preserve"> antibody positive dogs; 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</w:rPr>
        <w:t>healthy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= 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 xml:space="preserve">Li </w:t>
      </w:r>
      <w:r w:rsidRPr="0066482E">
        <w:rPr>
          <w:rFonts w:ascii="Times New Roman" w:hAnsi="Times New Roman" w:cs="Times New Roman"/>
          <w:sz w:val="24"/>
          <w:szCs w:val="24"/>
        </w:rPr>
        <w:t xml:space="preserve">antibody positive healthy dogs; 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</w:rPr>
        <w:t>sick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= </w:t>
      </w:r>
      <w:r w:rsidRPr="0066482E">
        <w:rPr>
          <w:rFonts w:ascii="Times New Roman" w:hAnsi="Times New Roman" w:cs="Times New Roman"/>
          <w:i/>
          <w:iCs/>
          <w:sz w:val="24"/>
          <w:szCs w:val="24"/>
        </w:rPr>
        <w:t xml:space="preserve">Li </w:t>
      </w:r>
      <w:r w:rsidRPr="0066482E">
        <w:rPr>
          <w:rFonts w:ascii="Times New Roman" w:hAnsi="Times New Roman" w:cs="Times New Roman"/>
          <w:sz w:val="24"/>
          <w:szCs w:val="24"/>
        </w:rPr>
        <w:t xml:space="preserve">antibody positive dogs with clinical and/or clinical-pathological abnormalities;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</w:rPr>
        <w:t>IIa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</w:rPr>
        <w:t>/IIb</w:t>
      </w:r>
      <w:r w:rsidRPr="0066482E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</w:rPr>
        <w:t>sick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 dogs in </w:t>
      </w:r>
      <w:proofErr w:type="spellStart"/>
      <w:r w:rsidRPr="0066482E">
        <w:rPr>
          <w:rFonts w:ascii="Times New Roman" w:hAnsi="Times New Roman" w:cs="Times New Roman"/>
          <w:sz w:val="24"/>
          <w:szCs w:val="24"/>
        </w:rPr>
        <w:t>LeishVet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 stage </w:t>
      </w:r>
      <w:proofErr w:type="spellStart"/>
      <w:r w:rsidRPr="0066482E">
        <w:rPr>
          <w:rFonts w:ascii="Times New Roman" w:hAnsi="Times New Roman" w:cs="Times New Roman"/>
          <w:sz w:val="24"/>
          <w:szCs w:val="24"/>
        </w:rPr>
        <w:t>IIa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/IIb; 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</w:rPr>
        <w:t>III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</w:rPr>
        <w:t>/IV</w:t>
      </w:r>
      <w:r w:rsidRPr="0066482E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6482E">
        <w:rPr>
          <w:rFonts w:ascii="Times New Roman" w:hAnsi="Times New Roman" w:cs="Times New Roman"/>
          <w:sz w:val="24"/>
          <w:szCs w:val="24"/>
        </w:rPr>
        <w:t>sick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 dogs in </w:t>
      </w:r>
      <w:proofErr w:type="spellStart"/>
      <w:r w:rsidRPr="0066482E">
        <w:rPr>
          <w:rFonts w:ascii="Times New Roman" w:hAnsi="Times New Roman" w:cs="Times New Roman"/>
          <w:sz w:val="24"/>
          <w:szCs w:val="24"/>
        </w:rPr>
        <w:t>LeishVet</w:t>
      </w:r>
      <w:proofErr w:type="spellEnd"/>
      <w:r w:rsidRPr="0066482E">
        <w:rPr>
          <w:rFonts w:ascii="Times New Roman" w:hAnsi="Times New Roman" w:cs="Times New Roman"/>
          <w:sz w:val="24"/>
          <w:szCs w:val="24"/>
        </w:rPr>
        <w:t xml:space="preserve"> stage III/IV. </w:t>
      </w:r>
      <w:r w:rsidR="00C76B34" w:rsidRPr="0066482E">
        <w:rPr>
          <w:rFonts w:ascii="Times New Roman" w:hAnsi="Times New Roman" w:cs="Times New Roman"/>
          <w:sz w:val="24"/>
          <w:szCs w:val="24"/>
        </w:rPr>
        <w:t>Significant comparisons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=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+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-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=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healthy</w:t>
      </w:r>
      <w:proofErr w:type="spellEnd"/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 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-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C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=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sick</w:t>
      </w:r>
      <w:proofErr w:type="spellEnd"/>
      <w:r w:rsidRPr="0066482E">
        <w:rPr>
          <w:rFonts w:ascii="Times New Roman" w:hAnsi="Times New Roman" w:cs="Times New Roman"/>
          <w:sz w:val="24"/>
          <w:szCs w:val="24"/>
          <w:lang w:val="it-IT"/>
        </w:rPr>
        <w:t>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-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D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=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sick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 xml:space="preserve">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healthy</w:t>
      </w:r>
      <w:proofErr w:type="spellEnd"/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E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=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Ia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 xml:space="preserve">/IIb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-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F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=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II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 xml:space="preserve">/IV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-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G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=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Ia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 xml:space="preserve">/IIb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&gt;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healthy</w:t>
      </w:r>
      <w:proofErr w:type="spellEnd"/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H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=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II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 xml:space="preserve">/IV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&gt;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healthy</w:t>
      </w:r>
      <w:proofErr w:type="spellEnd"/>
      <w:r w:rsidRPr="0066482E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I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=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II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 xml:space="preserve">/IV </w:t>
      </w:r>
      <w:r w:rsidRPr="0066482E">
        <w:rPr>
          <w:rFonts w:ascii="Times New Roman" w:hAnsi="Times New Roman" w:cs="Times New Roman"/>
          <w:sz w:val="24"/>
          <w:szCs w:val="24"/>
          <w:lang w:val="it-IT"/>
        </w:rPr>
        <w:t>&gt;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 w:rsidRPr="0066482E">
        <w:rPr>
          <w:rFonts w:ascii="Times New Roman" w:hAnsi="Times New Roman" w:cs="Times New Roman"/>
          <w:i/>
          <w:iCs/>
          <w:sz w:val="24"/>
          <w:szCs w:val="24"/>
          <w:lang w:val="it-IT"/>
        </w:rPr>
        <w:t>Li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+</w:t>
      </w:r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IIa</w:t>
      </w:r>
      <w:proofErr w:type="spellEnd"/>
      <w:r w:rsidRPr="0066482E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/IIb.</w:t>
      </w:r>
    </w:p>
    <w:p w14:paraId="210C45D5" w14:textId="4496888E" w:rsidR="009E5B1F" w:rsidRPr="0066482E" w:rsidRDefault="009E5B1F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E017F15" w14:textId="77777777" w:rsidR="009E5B1F" w:rsidRPr="0066482E" w:rsidRDefault="009E5B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66482E"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p w14:paraId="04AEE512" w14:textId="77777777" w:rsidR="0070039A" w:rsidRPr="0066482E" w:rsidRDefault="0070039A">
      <w:pPr>
        <w:rPr>
          <w:rFonts w:ascii="Times New Roman" w:hAnsi="Times New Roman" w:cs="Times New Roman"/>
          <w:sz w:val="24"/>
          <w:szCs w:val="24"/>
          <w:lang w:val="it-IT"/>
        </w:rPr>
        <w:sectPr w:rsidR="0070039A" w:rsidRPr="0066482E" w:rsidSect="00EC7246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7352DB0D" w14:textId="39314853" w:rsidR="009E5B1F" w:rsidRPr="0066482E" w:rsidRDefault="009E5B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48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.</w:t>
      </w:r>
      <w:r w:rsidRPr="006648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Number (n) of dogs with neutrophil, lymphocyte, monocyte, and platelet values outside the reference range (RR) in </w:t>
      </w:r>
      <w:r w:rsidR="00383EB6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the overall 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85 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infantum 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>antibody-positive sick dogs</w:t>
      </w:r>
      <w:r w:rsidR="00383EB6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, and in stage </w:t>
      </w:r>
      <w:proofErr w:type="spellStart"/>
      <w:r w:rsidR="00383EB6" w:rsidRPr="0066482E">
        <w:rPr>
          <w:rFonts w:ascii="Times New Roman" w:hAnsi="Times New Roman" w:cs="Times New Roman"/>
          <w:sz w:val="24"/>
          <w:szCs w:val="24"/>
          <w:lang w:val="en-US"/>
        </w:rPr>
        <w:t>IIa</w:t>
      </w:r>
      <w:proofErr w:type="spellEnd"/>
      <w:r w:rsidR="00383EB6" w:rsidRPr="0066482E">
        <w:rPr>
          <w:rFonts w:ascii="Times New Roman" w:hAnsi="Times New Roman" w:cs="Times New Roman"/>
          <w:sz w:val="24"/>
          <w:szCs w:val="24"/>
          <w:lang w:val="en-US"/>
        </w:rPr>
        <w:t>-IIb or III-IV sick dogs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. Values were considered outside the reference range if they were above or below the 15% of the upper or lower reference limit, respectively. No significant differences (Fisher’s Exact test) were found among values outside the </w:t>
      </w:r>
      <w:r w:rsidR="00C76B34" w:rsidRPr="0066482E">
        <w:rPr>
          <w:rFonts w:ascii="Times New Roman" w:hAnsi="Times New Roman" w:cs="Times New Roman"/>
          <w:sz w:val="24"/>
          <w:szCs w:val="24"/>
          <w:lang w:val="en-US"/>
        </w:rPr>
        <w:t>RR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C76B34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66 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proofErr w:type="spellStart"/>
      <w:r w:rsidRPr="0066482E">
        <w:rPr>
          <w:rFonts w:ascii="Times New Roman" w:hAnsi="Times New Roman" w:cs="Times New Roman"/>
          <w:sz w:val="24"/>
          <w:szCs w:val="24"/>
          <w:lang w:val="en-US"/>
        </w:rPr>
        <w:t>IIa</w:t>
      </w:r>
      <w:proofErr w:type="spellEnd"/>
      <w:r w:rsidRPr="0066482E">
        <w:rPr>
          <w:rFonts w:ascii="Times New Roman" w:hAnsi="Times New Roman" w:cs="Times New Roman"/>
          <w:sz w:val="24"/>
          <w:szCs w:val="24"/>
          <w:lang w:val="en-US"/>
        </w:rPr>
        <w:t>/IIb and 19 stage III/IV dogs were compared.</w:t>
      </w:r>
    </w:p>
    <w:tbl>
      <w:tblPr>
        <w:tblStyle w:val="Grigliatabella"/>
        <w:tblpPr w:leftFromText="180" w:rightFromText="180" w:vertAnchor="text" w:horzAnchor="margin" w:tblpY="397"/>
        <w:tblOverlap w:val="never"/>
        <w:tblW w:w="0" w:type="auto"/>
        <w:tblLook w:val="04A0" w:firstRow="1" w:lastRow="0" w:firstColumn="1" w:lastColumn="0" w:noHBand="0" w:noVBand="1"/>
      </w:tblPr>
      <w:tblGrid>
        <w:gridCol w:w="2972"/>
        <w:gridCol w:w="2557"/>
        <w:gridCol w:w="1701"/>
        <w:gridCol w:w="1539"/>
      </w:tblGrid>
      <w:tr w:rsidR="009E5B1F" w:rsidRPr="0066482E" w14:paraId="074D1CFC" w14:textId="77777777" w:rsidTr="009E5B1F">
        <w:tc>
          <w:tcPr>
            <w:tcW w:w="2972" w:type="dxa"/>
          </w:tcPr>
          <w:p w14:paraId="6ECF0975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arameter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RR)</w:t>
            </w:r>
          </w:p>
        </w:tc>
        <w:tc>
          <w:tcPr>
            <w:tcW w:w="2557" w:type="dxa"/>
          </w:tcPr>
          <w:p w14:paraId="17AAADDD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8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. infantum 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y-positive sick dogs</w:t>
            </w:r>
          </w:p>
          <w:p w14:paraId="09DCC18B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 (%)</w:t>
            </w:r>
          </w:p>
        </w:tc>
        <w:tc>
          <w:tcPr>
            <w:tcW w:w="1701" w:type="dxa"/>
          </w:tcPr>
          <w:p w14:paraId="74F9A532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/IIb</w:t>
            </w:r>
          </w:p>
          <w:p w14:paraId="284355BE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 (%)</w:t>
            </w:r>
          </w:p>
        </w:tc>
        <w:tc>
          <w:tcPr>
            <w:tcW w:w="1539" w:type="dxa"/>
          </w:tcPr>
          <w:p w14:paraId="3A3D2720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age II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/IV</w:t>
            </w:r>
          </w:p>
          <w:p w14:paraId="5712CCF1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 (%)</w:t>
            </w:r>
          </w:p>
        </w:tc>
      </w:tr>
      <w:tr w:rsidR="009E5B1F" w:rsidRPr="0066482E" w14:paraId="7F0DCC9B" w14:textId="77777777" w:rsidTr="009E5B1F">
        <w:tc>
          <w:tcPr>
            <w:tcW w:w="2972" w:type="dxa"/>
            <w:shd w:val="clear" w:color="auto" w:fill="D1D1D1" w:themeFill="background2" w:themeFillShade="E6"/>
          </w:tcPr>
          <w:p w14:paraId="345DA473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eutrophils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900–13600/µL)</w:t>
            </w:r>
          </w:p>
        </w:tc>
        <w:tc>
          <w:tcPr>
            <w:tcW w:w="2557" w:type="dxa"/>
            <w:shd w:val="clear" w:color="auto" w:fill="D1D1D1" w:themeFill="background2" w:themeFillShade="E6"/>
          </w:tcPr>
          <w:p w14:paraId="077A8C66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0368D683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539" w:type="dxa"/>
            <w:shd w:val="clear" w:color="auto" w:fill="D1D1D1" w:themeFill="background2" w:themeFillShade="E6"/>
          </w:tcPr>
          <w:p w14:paraId="67FA0E91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9E5B1F" w:rsidRPr="0066482E" w14:paraId="2100FBD8" w14:textId="77777777" w:rsidTr="009E5B1F">
        <w:tc>
          <w:tcPr>
            <w:tcW w:w="2972" w:type="dxa"/>
          </w:tcPr>
          <w:p w14:paraId="4F6F40C8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eutropenia</w:t>
            </w:r>
          </w:p>
        </w:tc>
        <w:tc>
          <w:tcPr>
            <w:tcW w:w="2557" w:type="dxa"/>
          </w:tcPr>
          <w:p w14:paraId="7A1516D7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1701" w:type="dxa"/>
          </w:tcPr>
          <w:p w14:paraId="161A1C4F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.5)</w:t>
            </w:r>
          </w:p>
        </w:tc>
        <w:tc>
          <w:tcPr>
            <w:tcW w:w="1539" w:type="dxa"/>
          </w:tcPr>
          <w:p w14:paraId="02BCD340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5.3)</w:t>
            </w:r>
          </w:p>
        </w:tc>
      </w:tr>
      <w:tr w:rsidR="009E5B1F" w:rsidRPr="0066482E" w14:paraId="459DCCE5" w14:textId="77777777" w:rsidTr="009E5B1F">
        <w:tc>
          <w:tcPr>
            <w:tcW w:w="2972" w:type="dxa"/>
          </w:tcPr>
          <w:p w14:paraId="3DCA4CC9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eutrophilia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557" w:type="dxa"/>
          </w:tcPr>
          <w:p w14:paraId="14F09829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 (5.9)</w:t>
            </w:r>
          </w:p>
        </w:tc>
        <w:tc>
          <w:tcPr>
            <w:tcW w:w="1701" w:type="dxa"/>
          </w:tcPr>
          <w:p w14:paraId="6D0A07E7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4.5)</w:t>
            </w:r>
          </w:p>
        </w:tc>
        <w:tc>
          <w:tcPr>
            <w:tcW w:w="1539" w:type="dxa"/>
          </w:tcPr>
          <w:p w14:paraId="34DE0CCC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0.5)</w:t>
            </w:r>
          </w:p>
        </w:tc>
      </w:tr>
      <w:tr w:rsidR="009E5B1F" w:rsidRPr="0066482E" w14:paraId="73CBC4CB" w14:textId="77777777" w:rsidTr="009E5B1F">
        <w:tc>
          <w:tcPr>
            <w:tcW w:w="2972" w:type="dxa"/>
            <w:shd w:val="clear" w:color="auto" w:fill="D1D1D1" w:themeFill="background2" w:themeFillShade="E6"/>
          </w:tcPr>
          <w:p w14:paraId="51CA3E6A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ymphocytes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100–5300/µL)</w:t>
            </w:r>
          </w:p>
        </w:tc>
        <w:tc>
          <w:tcPr>
            <w:tcW w:w="2557" w:type="dxa"/>
            <w:shd w:val="clear" w:color="auto" w:fill="D1D1D1" w:themeFill="background2" w:themeFillShade="E6"/>
          </w:tcPr>
          <w:p w14:paraId="56C93E73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016DA8BC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D1D1D1" w:themeFill="background2" w:themeFillShade="E6"/>
          </w:tcPr>
          <w:p w14:paraId="66EED770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1F" w:rsidRPr="0066482E" w14:paraId="1C1215CC" w14:textId="77777777" w:rsidTr="009E5B1F">
        <w:tc>
          <w:tcPr>
            <w:tcW w:w="2972" w:type="dxa"/>
          </w:tcPr>
          <w:p w14:paraId="6B4994A2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ymphopenia</w:t>
            </w:r>
            <w:proofErr w:type="spellEnd"/>
          </w:p>
        </w:tc>
        <w:tc>
          <w:tcPr>
            <w:tcW w:w="2557" w:type="dxa"/>
          </w:tcPr>
          <w:p w14:paraId="00D7F27B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4 (16.5)</w:t>
            </w:r>
          </w:p>
        </w:tc>
        <w:tc>
          <w:tcPr>
            <w:tcW w:w="1701" w:type="dxa"/>
          </w:tcPr>
          <w:p w14:paraId="777E1440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3.6)</w:t>
            </w:r>
          </w:p>
        </w:tc>
        <w:tc>
          <w:tcPr>
            <w:tcW w:w="1539" w:type="dxa"/>
          </w:tcPr>
          <w:p w14:paraId="3ADBC49A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6.3)</w:t>
            </w:r>
          </w:p>
        </w:tc>
      </w:tr>
      <w:tr w:rsidR="009E5B1F" w:rsidRPr="0066482E" w14:paraId="58F250D1" w14:textId="77777777" w:rsidTr="009E5B1F">
        <w:tc>
          <w:tcPr>
            <w:tcW w:w="2972" w:type="dxa"/>
            <w:shd w:val="clear" w:color="auto" w:fill="D1D1D1" w:themeFill="background2" w:themeFillShade="E6"/>
          </w:tcPr>
          <w:p w14:paraId="7CDB0261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nocytes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400–1600/µL)</w:t>
            </w:r>
          </w:p>
        </w:tc>
        <w:tc>
          <w:tcPr>
            <w:tcW w:w="2557" w:type="dxa"/>
            <w:shd w:val="clear" w:color="auto" w:fill="D1D1D1" w:themeFill="background2" w:themeFillShade="E6"/>
          </w:tcPr>
          <w:p w14:paraId="78F74A2E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41E5CC29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539" w:type="dxa"/>
            <w:shd w:val="clear" w:color="auto" w:fill="D1D1D1" w:themeFill="background2" w:themeFillShade="E6"/>
          </w:tcPr>
          <w:p w14:paraId="27D607B4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9E5B1F" w:rsidRPr="0066482E" w14:paraId="1A8C9D3F" w14:textId="77777777" w:rsidTr="009E5B1F">
        <w:tc>
          <w:tcPr>
            <w:tcW w:w="2972" w:type="dxa"/>
          </w:tcPr>
          <w:p w14:paraId="63134641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nocytopenia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557" w:type="dxa"/>
          </w:tcPr>
          <w:p w14:paraId="757B0DC4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2 (25.9)</w:t>
            </w:r>
          </w:p>
        </w:tc>
        <w:tc>
          <w:tcPr>
            <w:tcW w:w="1701" w:type="dxa"/>
          </w:tcPr>
          <w:p w14:paraId="0CCC1676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7.3)</w:t>
            </w:r>
          </w:p>
        </w:tc>
        <w:tc>
          <w:tcPr>
            <w:tcW w:w="1539" w:type="dxa"/>
          </w:tcPr>
          <w:p w14:paraId="0C8662E5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1.1)</w:t>
            </w:r>
          </w:p>
        </w:tc>
      </w:tr>
      <w:tr w:rsidR="009E5B1F" w:rsidRPr="0066482E" w14:paraId="19B37618" w14:textId="77777777" w:rsidTr="009E5B1F">
        <w:tc>
          <w:tcPr>
            <w:tcW w:w="2972" w:type="dxa"/>
            <w:shd w:val="clear" w:color="auto" w:fill="auto"/>
          </w:tcPr>
          <w:p w14:paraId="1F793A41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nocytosis</w:t>
            </w:r>
            <w:proofErr w:type="spellEnd"/>
          </w:p>
        </w:tc>
        <w:tc>
          <w:tcPr>
            <w:tcW w:w="2557" w:type="dxa"/>
          </w:tcPr>
          <w:p w14:paraId="08BC8437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1701" w:type="dxa"/>
            <w:shd w:val="clear" w:color="auto" w:fill="auto"/>
          </w:tcPr>
          <w:p w14:paraId="4328F916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.5)</w:t>
            </w:r>
          </w:p>
        </w:tc>
        <w:tc>
          <w:tcPr>
            <w:tcW w:w="1539" w:type="dxa"/>
            <w:shd w:val="clear" w:color="auto" w:fill="auto"/>
          </w:tcPr>
          <w:p w14:paraId="15E8A94C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5.3)</w:t>
            </w:r>
          </w:p>
        </w:tc>
      </w:tr>
      <w:tr w:rsidR="009E5B1F" w:rsidRPr="0066482E" w14:paraId="44A514DB" w14:textId="77777777" w:rsidTr="009E5B1F">
        <w:tc>
          <w:tcPr>
            <w:tcW w:w="2972" w:type="dxa"/>
            <w:shd w:val="clear" w:color="auto" w:fill="D1D1D1" w:themeFill="background2" w:themeFillShade="E6"/>
          </w:tcPr>
          <w:p w14:paraId="14C63403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latelets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200–500 10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3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/µ</w:t>
            </w:r>
            <w:proofErr w:type="gram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)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^</w:t>
            </w:r>
            <w:proofErr w:type="gramEnd"/>
          </w:p>
        </w:tc>
        <w:tc>
          <w:tcPr>
            <w:tcW w:w="2557" w:type="dxa"/>
            <w:shd w:val="clear" w:color="auto" w:fill="D1D1D1" w:themeFill="background2" w:themeFillShade="E6"/>
          </w:tcPr>
          <w:p w14:paraId="12C620E6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55E8C7CF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539" w:type="dxa"/>
            <w:shd w:val="clear" w:color="auto" w:fill="D1D1D1" w:themeFill="background2" w:themeFillShade="E6"/>
          </w:tcPr>
          <w:p w14:paraId="5E462923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9E5B1F" w:rsidRPr="0066482E" w14:paraId="6D11213D" w14:textId="77777777" w:rsidTr="009E5B1F">
        <w:tc>
          <w:tcPr>
            <w:tcW w:w="2972" w:type="dxa"/>
          </w:tcPr>
          <w:p w14:paraId="0C1DFA0A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hrombocytopenia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557" w:type="dxa"/>
          </w:tcPr>
          <w:p w14:paraId="750E1B5C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701" w:type="dxa"/>
          </w:tcPr>
          <w:p w14:paraId="393C8E6F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14.8)</w:t>
            </w:r>
          </w:p>
        </w:tc>
        <w:tc>
          <w:tcPr>
            <w:tcW w:w="1539" w:type="dxa"/>
          </w:tcPr>
          <w:p w14:paraId="63311575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33.3)</w:t>
            </w:r>
          </w:p>
        </w:tc>
      </w:tr>
      <w:tr w:rsidR="009E5B1F" w:rsidRPr="0066482E" w14:paraId="4D0F4558" w14:textId="77777777" w:rsidTr="009E5B1F">
        <w:tc>
          <w:tcPr>
            <w:tcW w:w="2972" w:type="dxa"/>
          </w:tcPr>
          <w:p w14:paraId="4535050A" w14:textId="77777777" w:rsidR="009E5B1F" w:rsidRPr="0066482E" w:rsidRDefault="009E5B1F" w:rsidP="009E5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hrombocytosis</w:t>
            </w:r>
            <w:proofErr w:type="spellEnd"/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2557" w:type="dxa"/>
          </w:tcPr>
          <w:p w14:paraId="1E0F2F6B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701" w:type="dxa"/>
          </w:tcPr>
          <w:p w14:paraId="479AED18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7.4)</w:t>
            </w:r>
          </w:p>
        </w:tc>
        <w:tc>
          <w:tcPr>
            <w:tcW w:w="1539" w:type="dxa"/>
          </w:tcPr>
          <w:p w14:paraId="1D8687AA" w14:textId="77777777" w:rsidR="009E5B1F" w:rsidRPr="0066482E" w:rsidRDefault="009E5B1F" w:rsidP="009E5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6482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</w:t>
            </w:r>
          </w:p>
        </w:tc>
      </w:tr>
    </w:tbl>
    <w:p w14:paraId="7187321C" w14:textId="07BC7BD8" w:rsidR="00C42630" w:rsidRPr="0066482E" w:rsidRDefault="00C42630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8AE0F7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162CE4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361C2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9CD44C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737678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6C4ADC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3939BE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03297F" w14:textId="77777777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C32902" w14:textId="056FB1D2" w:rsidR="009E5B1F" w:rsidRPr="0066482E" w:rsidRDefault="009E5B1F" w:rsidP="009E5B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  <w:r w:rsidRPr="006648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^ 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platelet count was available in overall 39 </w:t>
      </w:r>
      <w:r w:rsidRPr="0066482E">
        <w:rPr>
          <w:rFonts w:ascii="Times New Roman" w:hAnsi="Times New Roman" w:cs="Times New Roman"/>
          <w:i/>
          <w:iCs/>
          <w:sz w:val="24"/>
          <w:szCs w:val="24"/>
          <w:lang w:val="en-US"/>
        </w:rPr>
        <w:t>L. infantum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antibody-positive sick dogs</w:t>
      </w:r>
      <w:r w:rsidR="00C76B34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>27 stage II-III dogs and 12 stage III-IV dogs</w:t>
      </w:r>
      <w:r w:rsidR="0066482E" w:rsidRPr="0066482E">
        <w:rPr>
          <w:rFonts w:ascii="Times New Roman" w:hAnsi="Times New Roman" w:cs="Times New Roman"/>
          <w:sz w:val="24"/>
          <w:szCs w:val="24"/>
          <w:lang w:val="en-US"/>
        </w:rPr>
        <w:t xml:space="preserve"> respectively)</w:t>
      </w:r>
      <w:r w:rsidRPr="006648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E5B1F" w:rsidRPr="0066482E" w:rsidSect="0070039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B647E" w14:textId="77777777" w:rsidR="004A7D66" w:rsidRDefault="004A7D66">
      <w:pPr>
        <w:spacing w:line="240" w:lineRule="auto"/>
      </w:pPr>
      <w:r>
        <w:separator/>
      </w:r>
    </w:p>
  </w:endnote>
  <w:endnote w:type="continuationSeparator" w:id="0">
    <w:p w14:paraId="49A98435" w14:textId="77777777" w:rsidR="004A7D66" w:rsidRDefault="004A7D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C79E4" w14:textId="77777777" w:rsidR="004A7D66" w:rsidRDefault="004A7D66">
      <w:pPr>
        <w:spacing w:after="0"/>
      </w:pPr>
      <w:r>
        <w:separator/>
      </w:r>
    </w:p>
  </w:footnote>
  <w:footnote w:type="continuationSeparator" w:id="0">
    <w:p w14:paraId="5C62450E" w14:textId="77777777" w:rsidR="004A7D66" w:rsidRDefault="004A7D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C1"/>
    <w:rsid w:val="000157E5"/>
    <w:rsid w:val="00022C86"/>
    <w:rsid w:val="000357C4"/>
    <w:rsid w:val="000428F5"/>
    <w:rsid w:val="000515E9"/>
    <w:rsid w:val="0005264E"/>
    <w:rsid w:val="00053176"/>
    <w:rsid w:val="00062F2F"/>
    <w:rsid w:val="0008286A"/>
    <w:rsid w:val="00090B56"/>
    <w:rsid w:val="00092E9E"/>
    <w:rsid w:val="000B0D20"/>
    <w:rsid w:val="000B2B5E"/>
    <w:rsid w:val="000C473E"/>
    <w:rsid w:val="000C559C"/>
    <w:rsid w:val="000D124A"/>
    <w:rsid w:val="000E5485"/>
    <w:rsid w:val="000F0641"/>
    <w:rsid w:val="000F1690"/>
    <w:rsid w:val="000F3CA3"/>
    <w:rsid w:val="00116984"/>
    <w:rsid w:val="00130766"/>
    <w:rsid w:val="00144507"/>
    <w:rsid w:val="00164BC9"/>
    <w:rsid w:val="00166454"/>
    <w:rsid w:val="001673DD"/>
    <w:rsid w:val="0017406A"/>
    <w:rsid w:val="001858CA"/>
    <w:rsid w:val="00186BDB"/>
    <w:rsid w:val="00186D46"/>
    <w:rsid w:val="001B5BD9"/>
    <w:rsid w:val="001B70DD"/>
    <w:rsid w:val="001D4A91"/>
    <w:rsid w:val="001F5CC2"/>
    <w:rsid w:val="00202A23"/>
    <w:rsid w:val="00204559"/>
    <w:rsid w:val="00223D1C"/>
    <w:rsid w:val="00225055"/>
    <w:rsid w:val="0022546A"/>
    <w:rsid w:val="00226296"/>
    <w:rsid w:val="00233AAD"/>
    <w:rsid w:val="00235322"/>
    <w:rsid w:val="00246089"/>
    <w:rsid w:val="002511E0"/>
    <w:rsid w:val="00253225"/>
    <w:rsid w:val="00272C08"/>
    <w:rsid w:val="0027325F"/>
    <w:rsid w:val="00277CB5"/>
    <w:rsid w:val="002818FD"/>
    <w:rsid w:val="00283177"/>
    <w:rsid w:val="00284A78"/>
    <w:rsid w:val="00294290"/>
    <w:rsid w:val="002A0EC2"/>
    <w:rsid w:val="002A4E24"/>
    <w:rsid w:val="002C674C"/>
    <w:rsid w:val="002C69C0"/>
    <w:rsid w:val="002D0B7D"/>
    <w:rsid w:val="0030045F"/>
    <w:rsid w:val="00324921"/>
    <w:rsid w:val="003453F0"/>
    <w:rsid w:val="00350D01"/>
    <w:rsid w:val="003712CD"/>
    <w:rsid w:val="00376029"/>
    <w:rsid w:val="00383EB6"/>
    <w:rsid w:val="003C6EC0"/>
    <w:rsid w:val="003D48DD"/>
    <w:rsid w:val="003D6514"/>
    <w:rsid w:val="003E0769"/>
    <w:rsid w:val="003E5F81"/>
    <w:rsid w:val="004002F8"/>
    <w:rsid w:val="004067D0"/>
    <w:rsid w:val="00441585"/>
    <w:rsid w:val="004556C6"/>
    <w:rsid w:val="00466485"/>
    <w:rsid w:val="00470F43"/>
    <w:rsid w:val="00481A2D"/>
    <w:rsid w:val="0048378D"/>
    <w:rsid w:val="004943B5"/>
    <w:rsid w:val="004A3D69"/>
    <w:rsid w:val="004A7570"/>
    <w:rsid w:val="004A7D66"/>
    <w:rsid w:val="004C09FD"/>
    <w:rsid w:val="004D1B59"/>
    <w:rsid w:val="004D215A"/>
    <w:rsid w:val="004E5E76"/>
    <w:rsid w:val="00506E1E"/>
    <w:rsid w:val="00524142"/>
    <w:rsid w:val="00541AAA"/>
    <w:rsid w:val="00555EA5"/>
    <w:rsid w:val="005618AE"/>
    <w:rsid w:val="00593273"/>
    <w:rsid w:val="005A294D"/>
    <w:rsid w:val="005C40C7"/>
    <w:rsid w:val="005E3D30"/>
    <w:rsid w:val="005F2966"/>
    <w:rsid w:val="005F42A6"/>
    <w:rsid w:val="00604371"/>
    <w:rsid w:val="0061409A"/>
    <w:rsid w:val="00621138"/>
    <w:rsid w:val="00627F60"/>
    <w:rsid w:val="00642806"/>
    <w:rsid w:val="006434F4"/>
    <w:rsid w:val="00655F73"/>
    <w:rsid w:val="0066482E"/>
    <w:rsid w:val="00692791"/>
    <w:rsid w:val="006A0A1B"/>
    <w:rsid w:val="006B0B2F"/>
    <w:rsid w:val="006B2033"/>
    <w:rsid w:val="006B2CC4"/>
    <w:rsid w:val="006F09BF"/>
    <w:rsid w:val="0070039A"/>
    <w:rsid w:val="00703140"/>
    <w:rsid w:val="00712838"/>
    <w:rsid w:val="007254AB"/>
    <w:rsid w:val="007316F7"/>
    <w:rsid w:val="00744FA6"/>
    <w:rsid w:val="007619D5"/>
    <w:rsid w:val="00764133"/>
    <w:rsid w:val="00782D3A"/>
    <w:rsid w:val="00783FAB"/>
    <w:rsid w:val="007C643B"/>
    <w:rsid w:val="007D5865"/>
    <w:rsid w:val="007E08BA"/>
    <w:rsid w:val="007E1A2C"/>
    <w:rsid w:val="007E40EE"/>
    <w:rsid w:val="008225C9"/>
    <w:rsid w:val="00823A5F"/>
    <w:rsid w:val="00823F8F"/>
    <w:rsid w:val="008315D3"/>
    <w:rsid w:val="008603C5"/>
    <w:rsid w:val="00864F81"/>
    <w:rsid w:val="008675F3"/>
    <w:rsid w:val="00884D55"/>
    <w:rsid w:val="00890AEE"/>
    <w:rsid w:val="00893075"/>
    <w:rsid w:val="008973CF"/>
    <w:rsid w:val="008A32EF"/>
    <w:rsid w:val="008E3C5B"/>
    <w:rsid w:val="008F63A8"/>
    <w:rsid w:val="00920E20"/>
    <w:rsid w:val="00922BF4"/>
    <w:rsid w:val="00937000"/>
    <w:rsid w:val="009426AE"/>
    <w:rsid w:val="00953070"/>
    <w:rsid w:val="00974769"/>
    <w:rsid w:val="00987163"/>
    <w:rsid w:val="00990E68"/>
    <w:rsid w:val="0099724F"/>
    <w:rsid w:val="009C3AE3"/>
    <w:rsid w:val="009C40FC"/>
    <w:rsid w:val="009C53E3"/>
    <w:rsid w:val="009C56AC"/>
    <w:rsid w:val="009E5B1F"/>
    <w:rsid w:val="009E73BE"/>
    <w:rsid w:val="00A044B6"/>
    <w:rsid w:val="00A108BE"/>
    <w:rsid w:val="00A16BF4"/>
    <w:rsid w:val="00A30DD2"/>
    <w:rsid w:val="00A31C5C"/>
    <w:rsid w:val="00A32A75"/>
    <w:rsid w:val="00A5258C"/>
    <w:rsid w:val="00A5326F"/>
    <w:rsid w:val="00A56DB8"/>
    <w:rsid w:val="00A702B0"/>
    <w:rsid w:val="00A83E59"/>
    <w:rsid w:val="00AA6899"/>
    <w:rsid w:val="00AB5999"/>
    <w:rsid w:val="00AC208F"/>
    <w:rsid w:val="00AC2773"/>
    <w:rsid w:val="00AD119A"/>
    <w:rsid w:val="00AD636C"/>
    <w:rsid w:val="00AF5834"/>
    <w:rsid w:val="00B101C3"/>
    <w:rsid w:val="00B322F0"/>
    <w:rsid w:val="00B44ABB"/>
    <w:rsid w:val="00B506D1"/>
    <w:rsid w:val="00B565D8"/>
    <w:rsid w:val="00B65062"/>
    <w:rsid w:val="00B66429"/>
    <w:rsid w:val="00BA3DBC"/>
    <w:rsid w:val="00BA7C6E"/>
    <w:rsid w:val="00BB5274"/>
    <w:rsid w:val="00BC0F72"/>
    <w:rsid w:val="00BC658A"/>
    <w:rsid w:val="00BD2875"/>
    <w:rsid w:val="00BD65C1"/>
    <w:rsid w:val="00BF199F"/>
    <w:rsid w:val="00C22CF2"/>
    <w:rsid w:val="00C42630"/>
    <w:rsid w:val="00C46800"/>
    <w:rsid w:val="00C53642"/>
    <w:rsid w:val="00C668FA"/>
    <w:rsid w:val="00C76B34"/>
    <w:rsid w:val="00CA1921"/>
    <w:rsid w:val="00CB2370"/>
    <w:rsid w:val="00CB4C5A"/>
    <w:rsid w:val="00CC4619"/>
    <w:rsid w:val="00CD2E2D"/>
    <w:rsid w:val="00CE2B52"/>
    <w:rsid w:val="00D4307E"/>
    <w:rsid w:val="00D44152"/>
    <w:rsid w:val="00D45A88"/>
    <w:rsid w:val="00D528F8"/>
    <w:rsid w:val="00D66ADE"/>
    <w:rsid w:val="00D92486"/>
    <w:rsid w:val="00D92B53"/>
    <w:rsid w:val="00DA55D0"/>
    <w:rsid w:val="00DA5BD4"/>
    <w:rsid w:val="00DB5CE6"/>
    <w:rsid w:val="00DB7C8E"/>
    <w:rsid w:val="00DC19A7"/>
    <w:rsid w:val="00DC4831"/>
    <w:rsid w:val="00DD0884"/>
    <w:rsid w:val="00DE639A"/>
    <w:rsid w:val="00DF1ADB"/>
    <w:rsid w:val="00E0367C"/>
    <w:rsid w:val="00E15F66"/>
    <w:rsid w:val="00E51978"/>
    <w:rsid w:val="00E53060"/>
    <w:rsid w:val="00E57177"/>
    <w:rsid w:val="00E64F6A"/>
    <w:rsid w:val="00E65116"/>
    <w:rsid w:val="00E71CD3"/>
    <w:rsid w:val="00E74E50"/>
    <w:rsid w:val="00E87197"/>
    <w:rsid w:val="00E91651"/>
    <w:rsid w:val="00EB1E5E"/>
    <w:rsid w:val="00EC05FC"/>
    <w:rsid w:val="00EC7246"/>
    <w:rsid w:val="00EC7D53"/>
    <w:rsid w:val="00ED08BD"/>
    <w:rsid w:val="00ED1774"/>
    <w:rsid w:val="00ED38B2"/>
    <w:rsid w:val="00EE6F17"/>
    <w:rsid w:val="00EF26BD"/>
    <w:rsid w:val="00F025BC"/>
    <w:rsid w:val="00F07DB9"/>
    <w:rsid w:val="00F16A5D"/>
    <w:rsid w:val="00F3108B"/>
    <w:rsid w:val="00F44418"/>
    <w:rsid w:val="00F521B3"/>
    <w:rsid w:val="00F911B3"/>
    <w:rsid w:val="00FA702C"/>
    <w:rsid w:val="00FB2D73"/>
    <w:rsid w:val="00FB3159"/>
    <w:rsid w:val="00FC1326"/>
    <w:rsid w:val="00FE181E"/>
    <w:rsid w:val="00FE22F9"/>
    <w:rsid w:val="03AE75E1"/>
    <w:rsid w:val="1747229A"/>
    <w:rsid w:val="182C1B82"/>
    <w:rsid w:val="1DC65566"/>
    <w:rsid w:val="2A705BE6"/>
    <w:rsid w:val="2B0C049E"/>
    <w:rsid w:val="3BF70B28"/>
    <w:rsid w:val="441A4F83"/>
    <w:rsid w:val="4B45519D"/>
    <w:rsid w:val="53603A7F"/>
    <w:rsid w:val="582160B0"/>
    <w:rsid w:val="5A1A74BE"/>
    <w:rsid w:val="5FE01DCE"/>
    <w:rsid w:val="6CFB4824"/>
    <w:rsid w:val="6D446D4F"/>
    <w:rsid w:val="6DE93C0C"/>
    <w:rsid w:val="70EF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103AB"/>
  <w15:docId w15:val="{1A3D8B7E-D42F-48A3-A244-50232970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Pr>
      <w:b/>
      <w:bCs/>
    </w:rPr>
  </w:style>
  <w:style w:type="paragraph" w:styleId="NormaleWeb">
    <w:name w:val="Normal (Web)"/>
    <w:basedOn w:val="Normale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Grigliatabella">
    <w:name w:val="Table Grid"/>
    <w:basedOn w:val="Tabellanormale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customStyle="1" w:styleId="Enfasiintensa1">
    <w:name w:val="Enfasi intensa1"/>
    <w:basedOn w:val="Carpredefinitoparagrafo"/>
    <w:uiPriority w:val="21"/>
    <w:qFormat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Pr>
      <w:i/>
      <w:iCs/>
      <w:color w:val="0F4761" w:themeColor="accent1" w:themeShade="BF"/>
    </w:rPr>
  </w:style>
  <w:style w:type="character" w:customStyle="1" w:styleId="Riferimentointenso1">
    <w:name w:val="Riferimento intenso1"/>
    <w:basedOn w:val="Carpredefinitoparagrafo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Pr>
      <w:b/>
      <w:bCs/>
      <w:sz w:val="20"/>
      <w:szCs w:val="20"/>
    </w:rPr>
  </w:style>
  <w:style w:type="table" w:customStyle="1" w:styleId="Tabellaelenco21">
    <w:name w:val="Tabella elenco 21"/>
    <w:basedOn w:val="Tabellanormale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gliatab31">
    <w:name w:val="Griglia tab. 31"/>
    <w:basedOn w:val="Tabellanormale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aelenco1chiara1">
    <w:name w:val="Tabella elenco 1 chiara1"/>
    <w:basedOn w:val="Tabellanormale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-21">
    <w:name w:val="Tabella semplice - 21"/>
    <w:basedOn w:val="Tabellanormale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evisione1">
    <w:name w:val="Revisione1"/>
    <w:hidden/>
    <w:uiPriority w:val="99"/>
    <w:semiHidden/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table" w:customStyle="1" w:styleId="Tabellaelenco6acolori1">
    <w:name w:val="Tabella elenco 6 a colori1"/>
    <w:basedOn w:val="Tabellanormale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e">
    <w:name w:val="Revision"/>
    <w:hidden/>
    <w:uiPriority w:val="99"/>
    <w:unhideWhenUsed/>
    <w:rsid w:val="003D48DD"/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E3E07-111D-47AF-AE32-F9A556BCF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Donato</dc:creator>
  <cp:lastModifiedBy>reviewer</cp:lastModifiedBy>
  <cp:revision>9</cp:revision>
  <cp:lastPrinted>2024-04-11T16:34:00Z</cp:lastPrinted>
  <dcterms:created xsi:type="dcterms:W3CDTF">2024-09-03T15:43:00Z</dcterms:created>
  <dcterms:modified xsi:type="dcterms:W3CDTF">2024-09-1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E8CDE98550904748A8489F69304131FA_12</vt:lpwstr>
  </property>
</Properties>
</file>